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20B14" w14:textId="77777777" w:rsidR="0014087D" w:rsidRPr="00C17D63" w:rsidRDefault="00C5477B">
      <w:pPr>
        <w:rPr>
          <w:rFonts w:ascii="Garamond" w:hAnsi="Garamond"/>
          <w:b/>
          <w:sz w:val="24"/>
          <w:szCs w:val="24"/>
          <w:lang w:val="en-US"/>
        </w:rPr>
      </w:pPr>
      <w:r w:rsidRPr="00C17D63">
        <w:rPr>
          <w:rFonts w:ascii="Garamond" w:hAnsi="Garamond"/>
          <w:b/>
          <w:sz w:val="24"/>
          <w:szCs w:val="24"/>
          <w:lang w:val="en-US"/>
        </w:rPr>
        <w:t>Variables included in the logistic regression models with related categories</w:t>
      </w:r>
    </w:p>
    <w:p w14:paraId="2DBFF135" w14:textId="42821EC6" w:rsidR="00E34420" w:rsidRPr="00C17D63" w:rsidRDefault="005D3C1C" w:rsidP="00251F2E">
      <w:pPr>
        <w:jc w:val="both"/>
        <w:rPr>
          <w:rFonts w:ascii="Garamond" w:hAnsi="Garamond"/>
          <w:b/>
          <w:sz w:val="24"/>
          <w:szCs w:val="24"/>
          <w:lang w:val="en-US"/>
        </w:rPr>
      </w:pPr>
      <w:r w:rsidRPr="00C17D63">
        <w:rPr>
          <w:rFonts w:ascii="Garamond" w:hAnsi="Garamond"/>
          <w:b/>
          <w:sz w:val="24"/>
          <w:szCs w:val="24"/>
          <w:lang w:val="en-US"/>
        </w:rPr>
        <w:t xml:space="preserve">Model 1. </w:t>
      </w:r>
      <w:r w:rsidRPr="00C17D63">
        <w:rPr>
          <w:rFonts w:ascii="Garamond" w:hAnsi="Garamond"/>
          <w:sz w:val="24"/>
          <w:szCs w:val="24"/>
          <w:lang w:val="en-US"/>
        </w:rPr>
        <w:t>Perceived risk of developing COVID-19</w:t>
      </w:r>
    </w:p>
    <w:tbl>
      <w:tblPr>
        <w:tblStyle w:val="Grigliatabella1"/>
        <w:tblpPr w:leftFromText="141" w:rightFromText="141" w:vertAnchor="page" w:horzAnchor="margin" w:tblpY="2632"/>
        <w:tblW w:w="10031" w:type="dxa"/>
        <w:tblLayout w:type="fixed"/>
        <w:tblLook w:val="04A0" w:firstRow="1" w:lastRow="0" w:firstColumn="1" w:lastColumn="0" w:noHBand="0" w:noVBand="1"/>
      </w:tblPr>
      <w:tblGrid>
        <w:gridCol w:w="5495"/>
        <w:gridCol w:w="4536"/>
      </w:tblGrid>
      <w:tr w:rsidR="005D3C1C" w:rsidRPr="00C17D63" w14:paraId="4B3F05F6" w14:textId="77777777" w:rsidTr="009823EC">
        <w:trPr>
          <w:trHeight w:val="290"/>
        </w:trPr>
        <w:tc>
          <w:tcPr>
            <w:tcW w:w="5495" w:type="dxa"/>
          </w:tcPr>
          <w:p w14:paraId="0D5DC26B" w14:textId="734772B2" w:rsidR="005D3C1C" w:rsidRPr="00C17D63" w:rsidRDefault="005D3C1C" w:rsidP="005D3C1C">
            <w:pPr>
              <w:rPr>
                <w:rFonts w:ascii="Garamond" w:hAnsi="Garamond" w:cs="Times New Roman"/>
                <w:b/>
                <w:sz w:val="24"/>
                <w:szCs w:val="24"/>
                <w:u w:val="single"/>
                <w:lang w:val="en-US"/>
              </w:rPr>
            </w:pPr>
            <w:bookmarkStart w:id="0" w:name="_Hlk71814461"/>
            <w:r w:rsidRPr="00C17D63">
              <w:rPr>
                <w:rFonts w:ascii="Garamond" w:hAnsi="Garamond"/>
                <w:b/>
                <w:sz w:val="24"/>
                <w:szCs w:val="24"/>
                <w:lang w:val="en-US"/>
              </w:rPr>
              <w:t xml:space="preserve">Independent variables </w:t>
            </w:r>
          </w:p>
        </w:tc>
        <w:tc>
          <w:tcPr>
            <w:tcW w:w="4536" w:type="dxa"/>
          </w:tcPr>
          <w:p w14:paraId="4282BE88" w14:textId="7BC3A5FF" w:rsidR="005D3C1C" w:rsidRPr="00C17D63" w:rsidRDefault="005D3C1C" w:rsidP="005D3C1C">
            <w:pPr>
              <w:jc w:val="both"/>
              <w:rPr>
                <w:rFonts w:ascii="Garamond" w:hAnsi="Garamond"/>
                <w:b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b/>
                <w:sz w:val="24"/>
                <w:szCs w:val="24"/>
                <w:lang w:val="en-US"/>
              </w:rPr>
              <w:t>Code</w:t>
            </w:r>
          </w:p>
        </w:tc>
      </w:tr>
      <w:tr w:rsidR="00B87B5F" w:rsidRPr="00C17D63" w14:paraId="6364B178" w14:textId="77777777" w:rsidTr="009823EC">
        <w:trPr>
          <w:trHeight w:val="290"/>
        </w:trPr>
        <w:tc>
          <w:tcPr>
            <w:tcW w:w="5495" w:type="dxa"/>
          </w:tcPr>
          <w:p w14:paraId="4BD484AF" w14:textId="6F9AA0D1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"/>
              </w:rPr>
              <w:t xml:space="preserve">Institution </w:t>
            </w:r>
          </w:p>
        </w:tc>
        <w:tc>
          <w:tcPr>
            <w:tcW w:w="4536" w:type="dxa"/>
          </w:tcPr>
          <w:p w14:paraId="64D24B53" w14:textId="03F997A9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>Prison</w:t>
            </w:r>
            <w:proofErr w:type="spellEnd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 xml:space="preserve"> 1=1</w:t>
            </w:r>
          </w:p>
        </w:tc>
      </w:tr>
      <w:tr w:rsidR="00B87B5F" w:rsidRPr="00C17D63" w14:paraId="3C564EEF" w14:textId="77777777" w:rsidTr="009823EC">
        <w:trPr>
          <w:trHeight w:val="290"/>
        </w:trPr>
        <w:tc>
          <w:tcPr>
            <w:tcW w:w="5495" w:type="dxa"/>
          </w:tcPr>
          <w:p w14:paraId="28F92CA0" w14:textId="0E92D2AF" w:rsidR="00B87B5F" w:rsidRPr="00C17D63" w:rsidRDefault="00B87B5F" w:rsidP="00B87B5F">
            <w:pPr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4536" w:type="dxa"/>
          </w:tcPr>
          <w:p w14:paraId="18183762" w14:textId="3E192FEF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proofErr w:type="spellStart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>Prison</w:t>
            </w:r>
            <w:proofErr w:type="spellEnd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 xml:space="preserve"> 2=2</w:t>
            </w:r>
          </w:p>
        </w:tc>
      </w:tr>
      <w:tr w:rsidR="00B87B5F" w:rsidRPr="00C17D63" w14:paraId="70243356" w14:textId="77777777" w:rsidTr="009823EC">
        <w:trPr>
          <w:trHeight w:val="290"/>
        </w:trPr>
        <w:tc>
          <w:tcPr>
            <w:tcW w:w="5495" w:type="dxa"/>
          </w:tcPr>
          <w:p w14:paraId="561EFA4B" w14:textId="31A92C30" w:rsidR="00B87B5F" w:rsidRPr="00C17D63" w:rsidRDefault="00B87B5F" w:rsidP="00B87B5F">
            <w:pPr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4536" w:type="dxa"/>
          </w:tcPr>
          <w:p w14:paraId="5941B7B6" w14:textId="15B6ADEB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proofErr w:type="spellStart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>Prison</w:t>
            </w:r>
            <w:proofErr w:type="spellEnd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 xml:space="preserve"> 3=3</w:t>
            </w:r>
          </w:p>
        </w:tc>
      </w:tr>
      <w:tr w:rsidR="00B87B5F" w:rsidRPr="00C17D63" w14:paraId="17568A3F" w14:textId="0BDCF747" w:rsidTr="009823EC">
        <w:trPr>
          <w:trHeight w:val="274"/>
        </w:trPr>
        <w:tc>
          <w:tcPr>
            <w:tcW w:w="5495" w:type="dxa"/>
          </w:tcPr>
          <w:p w14:paraId="6D2DDF24" w14:textId="5965D85A" w:rsidR="00B87B5F" w:rsidRPr="00C17D63" w:rsidRDefault="00BC2C0E" w:rsidP="00BC2C0E">
            <w:pPr>
              <w:rPr>
                <w:rFonts w:ascii="Garamond" w:hAnsi="Garamond" w:cs="Times New Roman"/>
                <w:sz w:val="24"/>
                <w:szCs w:val="24"/>
                <w:vertAlign w:val="superscript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4536" w:type="dxa"/>
          </w:tcPr>
          <w:p w14:paraId="37070382" w14:textId="04D39476" w:rsidR="00B87B5F" w:rsidRPr="00C17D63" w:rsidRDefault="00BC2C0E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Years (</w:t>
            </w:r>
            <w:proofErr w:type="spellStart"/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continuos</w:t>
            </w:r>
            <w:proofErr w:type="spellEnd"/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)</w:t>
            </w:r>
          </w:p>
        </w:tc>
      </w:tr>
      <w:tr w:rsidR="00B87B5F" w:rsidRPr="00C17D63" w14:paraId="39AC2D43" w14:textId="231E6C38" w:rsidTr="009823EC">
        <w:trPr>
          <w:trHeight w:val="274"/>
        </w:trPr>
        <w:tc>
          <w:tcPr>
            <w:tcW w:w="5495" w:type="dxa"/>
          </w:tcPr>
          <w:p w14:paraId="6E023E45" w14:textId="24C297CA" w:rsidR="00B87B5F" w:rsidRPr="00C17D63" w:rsidRDefault="009823EC" w:rsidP="00A46B70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Nationality</w:t>
            </w:r>
          </w:p>
        </w:tc>
        <w:tc>
          <w:tcPr>
            <w:tcW w:w="4536" w:type="dxa"/>
          </w:tcPr>
          <w:p w14:paraId="612A5996" w14:textId="632609F9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Foreigners=0 </w:t>
            </w:r>
          </w:p>
        </w:tc>
      </w:tr>
      <w:tr w:rsidR="00B87B5F" w:rsidRPr="00C17D63" w14:paraId="3525FE97" w14:textId="77777777" w:rsidTr="009823EC">
        <w:trPr>
          <w:trHeight w:val="247"/>
        </w:trPr>
        <w:tc>
          <w:tcPr>
            <w:tcW w:w="5495" w:type="dxa"/>
          </w:tcPr>
          <w:p w14:paraId="1D51238E" w14:textId="43B697F1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2ECE4057" w14:textId="45598939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Italians=1</w:t>
            </w:r>
          </w:p>
        </w:tc>
      </w:tr>
      <w:tr w:rsidR="00B87B5F" w:rsidRPr="00C17D63" w14:paraId="4F4BF51D" w14:textId="00FDDEDE" w:rsidTr="009823EC">
        <w:trPr>
          <w:trHeight w:val="290"/>
        </w:trPr>
        <w:tc>
          <w:tcPr>
            <w:tcW w:w="5495" w:type="dxa"/>
          </w:tcPr>
          <w:p w14:paraId="11547816" w14:textId="2DF3BAFB" w:rsidR="00B87B5F" w:rsidRPr="00C17D63" w:rsidRDefault="009823EC" w:rsidP="009823EC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4536" w:type="dxa"/>
          </w:tcPr>
          <w:p w14:paraId="265B89BF" w14:textId="222E5E55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eastAsia="Calibri" w:hAnsi="Garamond" w:cs="Times New Roman"/>
                <w:sz w:val="24"/>
                <w:szCs w:val="24"/>
                <w:lang w:val="en-US"/>
              </w:rPr>
              <w:t>Unmarried/widowed/separated/divorced=0</w:t>
            </w:r>
          </w:p>
        </w:tc>
      </w:tr>
      <w:tr w:rsidR="00B87B5F" w:rsidRPr="00C17D63" w14:paraId="4BB3E462" w14:textId="77777777" w:rsidTr="009823EC">
        <w:trPr>
          <w:trHeight w:val="70"/>
        </w:trPr>
        <w:tc>
          <w:tcPr>
            <w:tcW w:w="5495" w:type="dxa"/>
          </w:tcPr>
          <w:p w14:paraId="30074163" w14:textId="158D85D3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0690DD3E" w14:textId="67E5B4A0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Married</w:t>
            </w:r>
            <w:r w:rsidRPr="00C17D63">
              <w:rPr>
                <w:rFonts w:ascii="Garamond" w:eastAsia="Calibri" w:hAnsi="Garamond" w:cs="Times New Roman"/>
                <w:sz w:val="24"/>
                <w:szCs w:val="24"/>
                <w:lang w:val="en-US"/>
              </w:rPr>
              <w:t>/cohabitant=1</w:t>
            </w:r>
          </w:p>
        </w:tc>
      </w:tr>
      <w:tr w:rsidR="00B87B5F" w:rsidRPr="00C17D63" w14:paraId="271C7E89" w14:textId="435307EC" w:rsidTr="009823EC">
        <w:trPr>
          <w:trHeight w:val="274"/>
        </w:trPr>
        <w:tc>
          <w:tcPr>
            <w:tcW w:w="5495" w:type="dxa"/>
          </w:tcPr>
          <w:p w14:paraId="0EBBB8C4" w14:textId="235F9619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Sons/daughters</w:t>
            </w:r>
          </w:p>
        </w:tc>
        <w:tc>
          <w:tcPr>
            <w:tcW w:w="4536" w:type="dxa"/>
          </w:tcPr>
          <w:p w14:paraId="6363BD8D" w14:textId="30CC2F20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0603825A" w14:textId="77777777" w:rsidTr="009823EC">
        <w:trPr>
          <w:trHeight w:val="247"/>
        </w:trPr>
        <w:tc>
          <w:tcPr>
            <w:tcW w:w="5495" w:type="dxa"/>
          </w:tcPr>
          <w:p w14:paraId="0B2F1C86" w14:textId="1A92E7AE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340E229E" w14:textId="2D34F3FC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44D73749" w14:textId="79903E9D" w:rsidTr="009823EC">
        <w:trPr>
          <w:trHeight w:val="274"/>
        </w:trPr>
        <w:tc>
          <w:tcPr>
            <w:tcW w:w="5495" w:type="dxa"/>
          </w:tcPr>
          <w:p w14:paraId="24B0143E" w14:textId="0F0FE79F" w:rsidR="00B87B5F" w:rsidRPr="00C17D63" w:rsidRDefault="009823EC" w:rsidP="009823EC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4536" w:type="dxa"/>
          </w:tcPr>
          <w:p w14:paraId="2DBF067F" w14:textId="785464A9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Other=0</w:t>
            </w:r>
          </w:p>
        </w:tc>
      </w:tr>
      <w:tr w:rsidR="00B87B5F" w:rsidRPr="001950BC" w14:paraId="722D19CA" w14:textId="77777777" w:rsidTr="009823EC">
        <w:trPr>
          <w:trHeight w:val="261"/>
        </w:trPr>
        <w:tc>
          <w:tcPr>
            <w:tcW w:w="5495" w:type="dxa"/>
          </w:tcPr>
          <w:p w14:paraId="0F70BB2C" w14:textId="55127EF0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1A60A07B" w14:textId="58A69DB5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High school or university degree=1</w:t>
            </w:r>
          </w:p>
        </w:tc>
      </w:tr>
      <w:tr w:rsidR="00B87B5F" w:rsidRPr="00C17D63" w14:paraId="2C53E141" w14:textId="0AC40B7D" w:rsidTr="009823EC">
        <w:trPr>
          <w:trHeight w:val="247"/>
        </w:trPr>
        <w:tc>
          <w:tcPr>
            <w:tcW w:w="5495" w:type="dxa"/>
          </w:tcPr>
          <w:p w14:paraId="3CF5FD7F" w14:textId="70358544" w:rsidR="00B87B5F" w:rsidRPr="00C17D63" w:rsidRDefault="00B87B5F" w:rsidP="009823EC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"/>
              </w:rPr>
              <w:t>Occupation before detention</w:t>
            </w:r>
          </w:p>
        </w:tc>
        <w:tc>
          <w:tcPr>
            <w:tcW w:w="4536" w:type="dxa"/>
          </w:tcPr>
          <w:p w14:paraId="1DF972E9" w14:textId="10E6E2C8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Unemployed=0</w:t>
            </w:r>
          </w:p>
        </w:tc>
      </w:tr>
      <w:tr w:rsidR="00B87B5F" w:rsidRPr="00C17D63" w14:paraId="688D3184" w14:textId="77777777" w:rsidTr="009823EC">
        <w:trPr>
          <w:trHeight w:val="247"/>
        </w:trPr>
        <w:tc>
          <w:tcPr>
            <w:tcW w:w="5495" w:type="dxa"/>
          </w:tcPr>
          <w:p w14:paraId="28F5538E" w14:textId="37EAF2E8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4C9721C7" w14:textId="0496BBB9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Employed=1</w:t>
            </w:r>
          </w:p>
        </w:tc>
      </w:tr>
      <w:tr w:rsidR="00B87B5F" w:rsidRPr="00C17D63" w14:paraId="468E70C3" w14:textId="39E97FE0" w:rsidTr="009823EC">
        <w:trPr>
          <w:trHeight w:val="274"/>
        </w:trPr>
        <w:tc>
          <w:tcPr>
            <w:tcW w:w="5495" w:type="dxa"/>
          </w:tcPr>
          <w:p w14:paraId="419E04C7" w14:textId="1276B24C" w:rsidR="00B87B5F" w:rsidRPr="00C17D63" w:rsidRDefault="009823EC" w:rsidP="009823EC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First detention</w:t>
            </w:r>
          </w:p>
        </w:tc>
        <w:tc>
          <w:tcPr>
            <w:tcW w:w="4536" w:type="dxa"/>
          </w:tcPr>
          <w:p w14:paraId="4DDB8CB7" w14:textId="42EB6603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2B60839A" w14:textId="77777777" w:rsidTr="009823EC">
        <w:trPr>
          <w:trHeight w:val="261"/>
        </w:trPr>
        <w:tc>
          <w:tcPr>
            <w:tcW w:w="5495" w:type="dxa"/>
          </w:tcPr>
          <w:p w14:paraId="6188C646" w14:textId="6E78B244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1FBE8B3F" w14:textId="5BB560D9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08D2A5AD" w14:textId="11BD25D4" w:rsidTr="009823EC">
        <w:trPr>
          <w:trHeight w:val="290"/>
        </w:trPr>
        <w:tc>
          <w:tcPr>
            <w:tcW w:w="5495" w:type="dxa"/>
          </w:tcPr>
          <w:p w14:paraId="6C800AD6" w14:textId="7575AC9E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"/>
              </w:rPr>
              <w:t>Working activity in the prison</w:t>
            </w:r>
          </w:p>
        </w:tc>
        <w:tc>
          <w:tcPr>
            <w:tcW w:w="4536" w:type="dxa"/>
          </w:tcPr>
          <w:p w14:paraId="2060EBF7" w14:textId="645DA2BE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58C4C974" w14:textId="77777777" w:rsidTr="009823EC">
        <w:trPr>
          <w:trHeight w:val="247"/>
        </w:trPr>
        <w:tc>
          <w:tcPr>
            <w:tcW w:w="5495" w:type="dxa"/>
          </w:tcPr>
          <w:p w14:paraId="142AA40F" w14:textId="0A5E28F8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30638D32" w14:textId="77393AA5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443DC526" w14:textId="03F68135" w:rsidTr="009823EC">
        <w:trPr>
          <w:trHeight w:val="274"/>
        </w:trPr>
        <w:tc>
          <w:tcPr>
            <w:tcW w:w="5495" w:type="dxa"/>
          </w:tcPr>
          <w:p w14:paraId="704E9FC8" w14:textId="3B895C0C" w:rsidR="00B87B5F" w:rsidRPr="00C17D63" w:rsidRDefault="00B87B5F" w:rsidP="00B87B5F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Type of cell</w:t>
            </w:r>
          </w:p>
        </w:tc>
        <w:tc>
          <w:tcPr>
            <w:tcW w:w="4536" w:type="dxa"/>
          </w:tcPr>
          <w:p w14:paraId="22C78BFF" w14:textId="52EDAC2C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Individual=</w:t>
            </w:r>
          </w:p>
        </w:tc>
      </w:tr>
      <w:tr w:rsidR="00B87B5F" w:rsidRPr="00C17D63" w14:paraId="2A6FC368" w14:textId="77777777" w:rsidTr="009823EC">
        <w:trPr>
          <w:trHeight w:val="261"/>
        </w:trPr>
        <w:tc>
          <w:tcPr>
            <w:tcW w:w="5495" w:type="dxa"/>
          </w:tcPr>
          <w:p w14:paraId="10C10CE9" w14:textId="43487A21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647422B8" w14:textId="1CC6B05F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Shared=1</w:t>
            </w:r>
          </w:p>
        </w:tc>
      </w:tr>
      <w:tr w:rsidR="00B87B5F" w:rsidRPr="00C17D63" w14:paraId="76B372A6" w14:textId="413CF128" w:rsidTr="009823EC">
        <w:trPr>
          <w:trHeight w:val="324"/>
        </w:trPr>
        <w:tc>
          <w:tcPr>
            <w:tcW w:w="5495" w:type="dxa"/>
          </w:tcPr>
          <w:p w14:paraId="1A635BDC" w14:textId="1F9D07A3" w:rsidR="00B87B5F" w:rsidRPr="00C17D63" w:rsidRDefault="00B87B5F" w:rsidP="009823EC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</w:t>
            </w:r>
            <w:r w:rsidRPr="00C17D63">
              <w:rPr>
                <w:rFonts w:ascii="Garamond" w:hAnsi="Garamond" w:cs="Times New Roman"/>
                <w:sz w:val="24"/>
                <w:szCs w:val="24"/>
                <w:lang w:val="en"/>
              </w:rPr>
              <w:t>t least one c</w:t>
            </w:r>
            <w:proofErr w:type="spellStart"/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hronic</w:t>
            </w:r>
            <w:proofErr w:type="spellEnd"/>
            <w:r w:rsidRPr="00C17D63">
              <w:rPr>
                <w:rFonts w:ascii="Garamond" w:hAnsi="Garamond" w:cs="Times New Roman"/>
                <w:sz w:val="24"/>
                <w:szCs w:val="24"/>
                <w:lang w:val="en"/>
              </w:rPr>
              <w:t xml:space="preserve"> disease</w:t>
            </w:r>
          </w:p>
        </w:tc>
        <w:tc>
          <w:tcPr>
            <w:tcW w:w="4536" w:type="dxa"/>
          </w:tcPr>
          <w:p w14:paraId="59FC672B" w14:textId="463974B1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3C63FBA5" w14:textId="77777777" w:rsidTr="009823EC">
        <w:trPr>
          <w:trHeight w:val="247"/>
        </w:trPr>
        <w:tc>
          <w:tcPr>
            <w:tcW w:w="5495" w:type="dxa"/>
          </w:tcPr>
          <w:p w14:paraId="5D424CAE" w14:textId="34324BD3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275234D7" w14:textId="253E7C93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3BC0035B" w14:textId="0EE5055B" w:rsidTr="009823EC">
        <w:trPr>
          <w:trHeight w:val="312"/>
        </w:trPr>
        <w:tc>
          <w:tcPr>
            <w:tcW w:w="5495" w:type="dxa"/>
          </w:tcPr>
          <w:p w14:paraId="101C858A" w14:textId="16B73553" w:rsidR="00B87B5F" w:rsidRPr="00C17D63" w:rsidRDefault="00B87B5F" w:rsidP="009823EC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iCs/>
                <w:sz w:val="24"/>
                <w:szCs w:val="24"/>
                <w:lang w:val="en-US"/>
              </w:rPr>
              <w:t>At least one common symptom compatible with COVID-19</w:t>
            </w: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in the previous</w:t>
            </w:r>
            <w:r w:rsidR="009823EC"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3 months</w:t>
            </w:r>
          </w:p>
        </w:tc>
        <w:tc>
          <w:tcPr>
            <w:tcW w:w="4536" w:type="dxa"/>
          </w:tcPr>
          <w:p w14:paraId="030B3853" w14:textId="22EE8E64" w:rsidR="00B87B5F" w:rsidRPr="00C17D63" w:rsidRDefault="00B87B5F" w:rsidP="00B87B5F">
            <w:pPr>
              <w:jc w:val="both"/>
              <w:rPr>
                <w:rFonts w:ascii="Garamond" w:hAnsi="Garamond" w:cs="Times New Roman"/>
                <w:i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1112D26A" w14:textId="77777777" w:rsidTr="009823EC">
        <w:trPr>
          <w:trHeight w:val="216"/>
        </w:trPr>
        <w:tc>
          <w:tcPr>
            <w:tcW w:w="5495" w:type="dxa"/>
          </w:tcPr>
          <w:p w14:paraId="504D7EB1" w14:textId="524B48A4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1F9A63F4" w14:textId="34D94BB9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5820C48B" w14:textId="77777777" w:rsidTr="009823EC">
        <w:trPr>
          <w:trHeight w:val="247"/>
        </w:trPr>
        <w:tc>
          <w:tcPr>
            <w:tcW w:w="5495" w:type="dxa"/>
          </w:tcPr>
          <w:p w14:paraId="1DA24D1B" w14:textId="0D856827" w:rsidR="00B87B5F" w:rsidRPr="00C17D63" w:rsidRDefault="00B87B5F" w:rsidP="009823EC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Having generalized anxiety symptoms </w:t>
            </w:r>
          </w:p>
        </w:tc>
        <w:tc>
          <w:tcPr>
            <w:tcW w:w="4536" w:type="dxa"/>
          </w:tcPr>
          <w:p w14:paraId="7F98A5A0" w14:textId="46D5D3D2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47701DC9" w14:textId="77777777" w:rsidTr="009823EC">
        <w:trPr>
          <w:trHeight w:val="247"/>
        </w:trPr>
        <w:tc>
          <w:tcPr>
            <w:tcW w:w="5495" w:type="dxa"/>
          </w:tcPr>
          <w:p w14:paraId="7C20E986" w14:textId="05DA92C8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6F3233FD" w14:textId="142BEDD1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031D37A8" w14:textId="77777777" w:rsidTr="009823EC">
        <w:trPr>
          <w:trHeight w:val="247"/>
        </w:trPr>
        <w:tc>
          <w:tcPr>
            <w:tcW w:w="5495" w:type="dxa"/>
          </w:tcPr>
          <w:p w14:paraId="1170C115" w14:textId="51F96015" w:rsidR="00B87B5F" w:rsidRPr="00C17D63" w:rsidRDefault="00B87B5F" w:rsidP="009823EC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Having depression symptoms </w:t>
            </w:r>
          </w:p>
        </w:tc>
        <w:tc>
          <w:tcPr>
            <w:tcW w:w="4536" w:type="dxa"/>
          </w:tcPr>
          <w:p w14:paraId="7A34F0BD" w14:textId="5931764F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6DDBF1F7" w14:textId="77777777" w:rsidTr="009823EC">
        <w:trPr>
          <w:trHeight w:val="247"/>
        </w:trPr>
        <w:tc>
          <w:tcPr>
            <w:tcW w:w="5495" w:type="dxa"/>
          </w:tcPr>
          <w:p w14:paraId="12ECE63A" w14:textId="2EAD2493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31D5A436" w14:textId="5994A64A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75038895" w14:textId="77777777" w:rsidTr="009823EC">
        <w:trPr>
          <w:trHeight w:val="247"/>
        </w:trPr>
        <w:tc>
          <w:tcPr>
            <w:tcW w:w="5495" w:type="dxa"/>
          </w:tcPr>
          <w:p w14:paraId="534C54A0" w14:textId="09DFC77C" w:rsidR="00B87B5F" w:rsidRPr="00C17D63" w:rsidRDefault="00B87B5F" w:rsidP="009823EC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Having undergone a screening test with RT-PCR for SARS-CoV-2 detection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4536" w:type="dxa"/>
          </w:tcPr>
          <w:p w14:paraId="1C0F4D5A" w14:textId="12631E71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6F7798FE" w14:textId="77777777" w:rsidTr="009823EC">
        <w:trPr>
          <w:trHeight w:val="247"/>
        </w:trPr>
        <w:tc>
          <w:tcPr>
            <w:tcW w:w="5495" w:type="dxa"/>
          </w:tcPr>
          <w:p w14:paraId="239BB930" w14:textId="0A2BA6AF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"/>
              </w:rPr>
            </w:pPr>
          </w:p>
        </w:tc>
        <w:tc>
          <w:tcPr>
            <w:tcW w:w="4536" w:type="dxa"/>
          </w:tcPr>
          <w:p w14:paraId="1D5F90FD" w14:textId="7F939D6E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7A8EE988" w14:textId="77777777" w:rsidTr="009823EC">
        <w:trPr>
          <w:trHeight w:val="70"/>
        </w:trPr>
        <w:tc>
          <w:tcPr>
            <w:tcW w:w="5495" w:type="dxa"/>
          </w:tcPr>
          <w:p w14:paraId="52786D71" w14:textId="68F4A2A8" w:rsidR="00B87B5F" w:rsidRPr="00C17D63" w:rsidRDefault="00B87B5F" w:rsidP="009823EC">
            <w:pPr>
              <w:rPr>
                <w:rFonts w:ascii="Garamond" w:hAnsi="Garamond" w:cs="Times New Roman"/>
                <w:sz w:val="24"/>
                <w:szCs w:val="24"/>
                <w:lang w:val="en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Knowledge that COVID-19 can be transmitted through sneezing and coughing </w:t>
            </w:r>
          </w:p>
        </w:tc>
        <w:tc>
          <w:tcPr>
            <w:tcW w:w="4536" w:type="dxa"/>
          </w:tcPr>
          <w:p w14:paraId="411BB46A" w14:textId="43E0AC28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43A6B771" w14:textId="77777777" w:rsidTr="009823EC">
        <w:trPr>
          <w:trHeight w:val="70"/>
        </w:trPr>
        <w:tc>
          <w:tcPr>
            <w:tcW w:w="5495" w:type="dxa"/>
          </w:tcPr>
          <w:p w14:paraId="57A202B6" w14:textId="72795D82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19726CD9" w14:textId="1D3955DF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6FCA72C3" w14:textId="77777777" w:rsidTr="009823EC">
        <w:trPr>
          <w:trHeight w:val="70"/>
        </w:trPr>
        <w:tc>
          <w:tcPr>
            <w:tcW w:w="5495" w:type="dxa"/>
          </w:tcPr>
          <w:p w14:paraId="2842C18F" w14:textId="6EE70534" w:rsidR="00B87B5F" w:rsidRPr="00C17D63" w:rsidRDefault="00B87B5F" w:rsidP="00C17D63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Knowledge about COVID-19 transmission </w:t>
            </w:r>
          </w:p>
        </w:tc>
        <w:tc>
          <w:tcPr>
            <w:tcW w:w="4536" w:type="dxa"/>
          </w:tcPr>
          <w:p w14:paraId="581325A2" w14:textId="5F56BFF0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5F9C3B1F" w14:textId="77777777" w:rsidTr="009823EC">
        <w:trPr>
          <w:trHeight w:val="70"/>
        </w:trPr>
        <w:tc>
          <w:tcPr>
            <w:tcW w:w="5495" w:type="dxa"/>
          </w:tcPr>
          <w:p w14:paraId="44A18B5D" w14:textId="7DEA32F1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5F5B1DDC" w14:textId="1E0E49E8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5DD5E6D9" w14:textId="77777777" w:rsidTr="009823EC">
        <w:trPr>
          <w:trHeight w:val="70"/>
        </w:trPr>
        <w:tc>
          <w:tcPr>
            <w:tcW w:w="5495" w:type="dxa"/>
          </w:tcPr>
          <w:p w14:paraId="7D9E7CBC" w14:textId="0D6821D8" w:rsidR="00B87B5F" w:rsidRPr="00C17D63" w:rsidRDefault="00975BA4" w:rsidP="00C17D63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>Effectiveness</w:t>
            </w:r>
            <w:r w:rsidR="00B87B5F"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 of alcohol-based hand sanitizers</w:t>
            </w:r>
            <w:r w:rsidR="00B87B5F" w:rsidRPr="00C17D63">
              <w:rPr>
                <w:rFonts w:ascii="Calibri" w:hAnsi="Calibri" w:cs="Times New Roman"/>
                <w:lang w:val="en-US"/>
              </w:rPr>
              <w:t xml:space="preserve"> </w:t>
            </w:r>
            <w:r w:rsidR="00B87B5F"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against transmission </w:t>
            </w:r>
          </w:p>
        </w:tc>
        <w:tc>
          <w:tcPr>
            <w:tcW w:w="4536" w:type="dxa"/>
          </w:tcPr>
          <w:p w14:paraId="0B99299B" w14:textId="7B5DD45A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000C164E" w14:textId="77777777" w:rsidTr="009823EC">
        <w:trPr>
          <w:trHeight w:val="70"/>
        </w:trPr>
        <w:tc>
          <w:tcPr>
            <w:tcW w:w="5495" w:type="dxa"/>
          </w:tcPr>
          <w:p w14:paraId="7205EDA4" w14:textId="63C47281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13452B2D" w14:textId="59A87BE0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07795F8C" w14:textId="77777777" w:rsidTr="009823EC">
        <w:trPr>
          <w:trHeight w:val="70"/>
        </w:trPr>
        <w:tc>
          <w:tcPr>
            <w:tcW w:w="5495" w:type="dxa"/>
          </w:tcPr>
          <w:p w14:paraId="112EC704" w14:textId="0C10F33B" w:rsidR="00B87B5F" w:rsidRPr="00C17D63" w:rsidRDefault="00B87B5F" w:rsidP="009823EC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>Knowledge that s</w:t>
            </w:r>
            <w:proofErr w:type="spellStart"/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ubjects</w:t>
            </w:r>
            <w:proofErr w:type="spellEnd"/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 with at least one chronic disease are at risk of severe complications of COVID-19 </w:t>
            </w:r>
          </w:p>
        </w:tc>
        <w:tc>
          <w:tcPr>
            <w:tcW w:w="4536" w:type="dxa"/>
          </w:tcPr>
          <w:p w14:paraId="36078DAB" w14:textId="12A09079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5C308C2D" w14:textId="77777777" w:rsidTr="009823EC">
        <w:trPr>
          <w:trHeight w:val="70"/>
        </w:trPr>
        <w:tc>
          <w:tcPr>
            <w:tcW w:w="5495" w:type="dxa"/>
          </w:tcPr>
          <w:p w14:paraId="56533B4D" w14:textId="221E4B1A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5E0071DE" w14:textId="34D31E2A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2FE2838E" w14:textId="77777777" w:rsidTr="009823EC">
        <w:trPr>
          <w:trHeight w:val="70"/>
        </w:trPr>
        <w:tc>
          <w:tcPr>
            <w:tcW w:w="5495" w:type="dxa"/>
          </w:tcPr>
          <w:p w14:paraId="7B1E7794" w14:textId="014FDD01" w:rsidR="00B87B5F" w:rsidRPr="00C17D63" w:rsidRDefault="00B87B5F" w:rsidP="009823EC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Knowledge that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COVID-19 vaccination is available </w:t>
            </w:r>
          </w:p>
        </w:tc>
        <w:tc>
          <w:tcPr>
            <w:tcW w:w="4536" w:type="dxa"/>
          </w:tcPr>
          <w:p w14:paraId="67B6D42A" w14:textId="1A10500B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51E2D5F1" w14:textId="77777777" w:rsidTr="009823EC">
        <w:trPr>
          <w:trHeight w:val="70"/>
        </w:trPr>
        <w:tc>
          <w:tcPr>
            <w:tcW w:w="5495" w:type="dxa"/>
          </w:tcPr>
          <w:p w14:paraId="1FDDA53F" w14:textId="1350DD53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605C55AE" w14:textId="7EDB850B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727DA609" w14:textId="77777777" w:rsidTr="009823EC">
        <w:trPr>
          <w:trHeight w:val="70"/>
        </w:trPr>
        <w:tc>
          <w:tcPr>
            <w:tcW w:w="5495" w:type="dxa"/>
          </w:tcPr>
          <w:p w14:paraId="4E317AC8" w14:textId="2FBF7C66" w:rsidR="00B87B5F" w:rsidRPr="00C17D63" w:rsidRDefault="00B87B5F" w:rsidP="00C17D63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GB"/>
              </w:rPr>
              <w:t xml:space="preserve">Knowledge about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effective infection control measures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lastRenderedPageBreak/>
              <w:t>for COVID-19</w:t>
            </w:r>
          </w:p>
        </w:tc>
        <w:tc>
          <w:tcPr>
            <w:tcW w:w="4536" w:type="dxa"/>
          </w:tcPr>
          <w:p w14:paraId="6F92B816" w14:textId="3AC3B788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lastRenderedPageBreak/>
              <w:t>No=0</w:t>
            </w:r>
          </w:p>
        </w:tc>
      </w:tr>
      <w:tr w:rsidR="00B87B5F" w:rsidRPr="00C17D63" w14:paraId="7B2E6009" w14:textId="77777777" w:rsidTr="009823EC">
        <w:trPr>
          <w:trHeight w:val="70"/>
        </w:trPr>
        <w:tc>
          <w:tcPr>
            <w:tcW w:w="5495" w:type="dxa"/>
          </w:tcPr>
          <w:p w14:paraId="59578D9F" w14:textId="54624FF9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0F388527" w14:textId="0164BCC5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5A52D2D3" w14:textId="77777777" w:rsidTr="009823EC">
        <w:trPr>
          <w:trHeight w:val="70"/>
        </w:trPr>
        <w:tc>
          <w:tcPr>
            <w:tcW w:w="5495" w:type="dxa"/>
          </w:tcPr>
          <w:p w14:paraId="5574F340" w14:textId="6FDE162C" w:rsidR="00B87B5F" w:rsidRPr="00C17D63" w:rsidRDefault="00B87B5F" w:rsidP="009823EC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Belief that COVID-19 is more serious than influenza</w:t>
            </w:r>
          </w:p>
        </w:tc>
        <w:tc>
          <w:tcPr>
            <w:tcW w:w="4536" w:type="dxa"/>
          </w:tcPr>
          <w:p w14:paraId="59189CAF" w14:textId="2FF34ED2" w:rsidR="00B87B5F" w:rsidRPr="00C17D63" w:rsidRDefault="00B87B5F" w:rsidP="00B87B5F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B87B5F" w:rsidRPr="00C17D63" w14:paraId="1F04F0BD" w14:textId="77777777" w:rsidTr="009823EC">
        <w:trPr>
          <w:trHeight w:val="70"/>
        </w:trPr>
        <w:tc>
          <w:tcPr>
            <w:tcW w:w="5495" w:type="dxa"/>
          </w:tcPr>
          <w:p w14:paraId="366ED73F" w14:textId="74EE93BF" w:rsidR="00B87B5F" w:rsidRPr="00C17D63" w:rsidRDefault="00B87B5F" w:rsidP="00B87B5F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49FAE788" w14:textId="070CCAA1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B87B5F" w:rsidRPr="00C17D63" w14:paraId="5DAF0E5C" w14:textId="77777777" w:rsidTr="009823EC">
        <w:trPr>
          <w:trHeight w:val="70"/>
        </w:trPr>
        <w:tc>
          <w:tcPr>
            <w:tcW w:w="5495" w:type="dxa"/>
          </w:tcPr>
          <w:p w14:paraId="599BD13A" w14:textId="086C7E4B" w:rsidR="00B87B5F" w:rsidRPr="00C17D63" w:rsidRDefault="00B87B5F" w:rsidP="009823EC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Perception to be at high risk of severe complications caused by COVID-19</w:t>
            </w:r>
          </w:p>
        </w:tc>
        <w:tc>
          <w:tcPr>
            <w:tcW w:w="4536" w:type="dxa"/>
          </w:tcPr>
          <w:p w14:paraId="54A552CC" w14:textId="29438415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B87B5F" w:rsidRPr="00C17D63" w14:paraId="63467484" w14:textId="77777777" w:rsidTr="009823EC">
        <w:trPr>
          <w:trHeight w:val="70"/>
        </w:trPr>
        <w:tc>
          <w:tcPr>
            <w:tcW w:w="5495" w:type="dxa"/>
          </w:tcPr>
          <w:p w14:paraId="1FC6C015" w14:textId="46DF16DF" w:rsidR="00B87B5F" w:rsidRPr="00C17D63" w:rsidRDefault="00B87B5F" w:rsidP="00B87B5F">
            <w:pPr>
              <w:rPr>
                <w:rFonts w:ascii="Garamond" w:hAnsi="Garamond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536" w:type="dxa"/>
          </w:tcPr>
          <w:p w14:paraId="1CD760F6" w14:textId="05796B3C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B87B5F" w:rsidRPr="00C17D63" w14:paraId="7CCD5E25" w14:textId="77777777" w:rsidTr="009823EC">
        <w:trPr>
          <w:trHeight w:val="70"/>
        </w:trPr>
        <w:tc>
          <w:tcPr>
            <w:tcW w:w="5495" w:type="dxa"/>
          </w:tcPr>
          <w:p w14:paraId="4C6F92DA" w14:textId="4535AB55" w:rsidR="00B87B5F" w:rsidRPr="00C17D63" w:rsidRDefault="00B87B5F" w:rsidP="009823EC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Belief that, even if necessary, they would prefer avoiding to go to the hospital due to the fear of contracting COVID-19</w:t>
            </w:r>
          </w:p>
        </w:tc>
        <w:tc>
          <w:tcPr>
            <w:tcW w:w="4536" w:type="dxa"/>
          </w:tcPr>
          <w:p w14:paraId="0392A6BA" w14:textId="0472EDB7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B87B5F" w:rsidRPr="00C17D63" w14:paraId="669D968C" w14:textId="77777777" w:rsidTr="009823EC">
        <w:trPr>
          <w:trHeight w:val="70"/>
        </w:trPr>
        <w:tc>
          <w:tcPr>
            <w:tcW w:w="5495" w:type="dxa"/>
          </w:tcPr>
          <w:p w14:paraId="6DA1B7C9" w14:textId="62062B01" w:rsidR="00B87B5F" w:rsidRPr="00C17D63" w:rsidRDefault="00B87B5F" w:rsidP="00B87B5F">
            <w:pPr>
              <w:rPr>
                <w:rFonts w:ascii="Garamond" w:hAnsi="Garamond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536" w:type="dxa"/>
          </w:tcPr>
          <w:p w14:paraId="6C223197" w14:textId="191DAEF6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B87B5F" w:rsidRPr="00C17D63" w14:paraId="16448B03" w14:textId="77777777" w:rsidTr="009823EC">
        <w:trPr>
          <w:trHeight w:val="70"/>
        </w:trPr>
        <w:tc>
          <w:tcPr>
            <w:tcW w:w="5495" w:type="dxa"/>
          </w:tcPr>
          <w:p w14:paraId="2CE277CC" w14:textId="4C1FB9BF" w:rsidR="00B87B5F" w:rsidRPr="00C17D63" w:rsidRDefault="00B87B5F" w:rsidP="009823EC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Belief that COVID-19 could cause serious consequences in their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GB"/>
              </w:rPr>
              <w:t>prison institution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4536" w:type="dxa"/>
          </w:tcPr>
          <w:p w14:paraId="6C286F60" w14:textId="5F0C3BD8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B87B5F" w:rsidRPr="00C17D63" w14:paraId="2FB56022" w14:textId="77777777" w:rsidTr="009823EC">
        <w:trPr>
          <w:trHeight w:val="70"/>
        </w:trPr>
        <w:tc>
          <w:tcPr>
            <w:tcW w:w="5495" w:type="dxa"/>
          </w:tcPr>
          <w:p w14:paraId="5E95B992" w14:textId="06430842" w:rsidR="00B87B5F" w:rsidRPr="00C17D63" w:rsidRDefault="00B87B5F" w:rsidP="00B87B5F">
            <w:pPr>
              <w:rPr>
                <w:rFonts w:ascii="Garamond" w:hAnsi="Garamond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536" w:type="dxa"/>
          </w:tcPr>
          <w:p w14:paraId="1AC8D60E" w14:textId="62FB99F3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B87B5F" w:rsidRPr="00C17D63" w14:paraId="02446D51" w14:textId="77777777" w:rsidTr="009823EC">
        <w:trPr>
          <w:trHeight w:val="70"/>
        </w:trPr>
        <w:tc>
          <w:tcPr>
            <w:tcW w:w="5495" w:type="dxa"/>
          </w:tcPr>
          <w:p w14:paraId="261273FE" w14:textId="7825B664" w:rsidR="00B87B5F" w:rsidRPr="00C17D63" w:rsidRDefault="00B87B5F" w:rsidP="009823EC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Belief that COVID-19 will continue to spread in Italy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4536" w:type="dxa"/>
          </w:tcPr>
          <w:p w14:paraId="5E7D0225" w14:textId="21422173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B87B5F" w:rsidRPr="00C17D63" w14:paraId="344E2277" w14:textId="77777777" w:rsidTr="009823EC">
        <w:trPr>
          <w:trHeight w:val="70"/>
        </w:trPr>
        <w:tc>
          <w:tcPr>
            <w:tcW w:w="5495" w:type="dxa"/>
          </w:tcPr>
          <w:p w14:paraId="16227839" w14:textId="4710174D" w:rsidR="00B87B5F" w:rsidRPr="00C17D63" w:rsidRDefault="00B87B5F" w:rsidP="00B87B5F">
            <w:pPr>
              <w:rPr>
                <w:rFonts w:ascii="Garamond" w:hAnsi="Garamond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536" w:type="dxa"/>
          </w:tcPr>
          <w:p w14:paraId="27337E80" w14:textId="7842C28B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B87B5F" w:rsidRPr="00C17D63" w14:paraId="3B3B3F54" w14:textId="77777777" w:rsidTr="009823EC">
        <w:trPr>
          <w:trHeight w:val="70"/>
        </w:trPr>
        <w:tc>
          <w:tcPr>
            <w:tcW w:w="5495" w:type="dxa"/>
          </w:tcPr>
          <w:p w14:paraId="435F9E2C" w14:textId="59D30AA5" w:rsidR="00B87B5F" w:rsidRPr="00C17D63" w:rsidRDefault="00B87B5F" w:rsidP="009823EC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Self-confidence about ability to protect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oneself from SARS-CoV-2 infection </w:t>
            </w:r>
          </w:p>
        </w:tc>
        <w:tc>
          <w:tcPr>
            <w:tcW w:w="4536" w:type="dxa"/>
          </w:tcPr>
          <w:p w14:paraId="462FDF62" w14:textId="6233F357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B87B5F" w:rsidRPr="00C17D63" w14:paraId="593E7ADB" w14:textId="77777777" w:rsidTr="009823EC">
        <w:trPr>
          <w:trHeight w:val="70"/>
        </w:trPr>
        <w:tc>
          <w:tcPr>
            <w:tcW w:w="5495" w:type="dxa"/>
          </w:tcPr>
          <w:p w14:paraId="6AF95DFE" w14:textId="52489FEF" w:rsidR="00B87B5F" w:rsidRPr="00C17D63" w:rsidRDefault="00B87B5F" w:rsidP="00B87B5F">
            <w:pPr>
              <w:rPr>
                <w:rFonts w:ascii="Garamond" w:hAnsi="Garamond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536" w:type="dxa"/>
          </w:tcPr>
          <w:p w14:paraId="609366DD" w14:textId="0EB879F5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B87B5F" w:rsidRPr="00C17D63" w14:paraId="056CC7DB" w14:textId="77777777" w:rsidTr="009823EC">
        <w:trPr>
          <w:trHeight w:val="70"/>
        </w:trPr>
        <w:tc>
          <w:tcPr>
            <w:tcW w:w="5495" w:type="dxa"/>
          </w:tcPr>
          <w:p w14:paraId="108F73DA" w14:textId="104C4093" w:rsidR="00B87B5F" w:rsidRPr="00C17D63" w:rsidRDefault="00B87B5F" w:rsidP="009823EC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Physicians as source of information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4536" w:type="dxa"/>
          </w:tcPr>
          <w:p w14:paraId="3832DC12" w14:textId="1F5EA60B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2F5240CF" w14:textId="77777777" w:rsidTr="009823EC">
        <w:trPr>
          <w:trHeight w:val="70"/>
        </w:trPr>
        <w:tc>
          <w:tcPr>
            <w:tcW w:w="5495" w:type="dxa"/>
          </w:tcPr>
          <w:p w14:paraId="393BC2D9" w14:textId="31C641D8" w:rsidR="00B87B5F" w:rsidRPr="00C17D63" w:rsidRDefault="00B87B5F" w:rsidP="00B87B5F">
            <w:pPr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0B2C7DB8" w14:textId="0D14A7AA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24A1BD36" w14:textId="77777777" w:rsidTr="009823EC">
        <w:trPr>
          <w:trHeight w:val="70"/>
        </w:trPr>
        <w:tc>
          <w:tcPr>
            <w:tcW w:w="5495" w:type="dxa"/>
          </w:tcPr>
          <w:p w14:paraId="1F28A612" w14:textId="7532FF28" w:rsidR="00B87B5F" w:rsidRPr="00C17D63" w:rsidRDefault="00B87B5F" w:rsidP="009823EC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Media and newspaper as source of information</w:t>
            </w:r>
          </w:p>
        </w:tc>
        <w:tc>
          <w:tcPr>
            <w:tcW w:w="4536" w:type="dxa"/>
          </w:tcPr>
          <w:p w14:paraId="486066D1" w14:textId="2D279CF5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371ED20A" w14:textId="77777777" w:rsidTr="009823EC">
        <w:trPr>
          <w:trHeight w:val="70"/>
        </w:trPr>
        <w:tc>
          <w:tcPr>
            <w:tcW w:w="5495" w:type="dxa"/>
          </w:tcPr>
          <w:p w14:paraId="6BE4822D" w14:textId="103DD7CB" w:rsidR="00B87B5F" w:rsidRPr="00C17D63" w:rsidRDefault="00B87B5F" w:rsidP="00B87B5F">
            <w:pPr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207952AE" w14:textId="63BD1BA6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29A86BA0" w14:textId="77777777" w:rsidTr="009823EC">
        <w:trPr>
          <w:trHeight w:val="70"/>
        </w:trPr>
        <w:tc>
          <w:tcPr>
            <w:tcW w:w="5495" w:type="dxa"/>
          </w:tcPr>
          <w:p w14:paraId="18DB1808" w14:textId="43F31E1A" w:rsidR="00B87B5F" w:rsidRPr="00C17D63" w:rsidRDefault="00B87B5F" w:rsidP="009823EC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Family and friends as source of information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36" w:type="dxa"/>
          </w:tcPr>
          <w:p w14:paraId="45B18719" w14:textId="0E1F7610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2A64CD8C" w14:textId="77777777" w:rsidTr="009823EC">
        <w:trPr>
          <w:trHeight w:val="70"/>
        </w:trPr>
        <w:tc>
          <w:tcPr>
            <w:tcW w:w="5495" w:type="dxa"/>
          </w:tcPr>
          <w:p w14:paraId="3D35B177" w14:textId="68EC28E5" w:rsidR="00B87B5F" w:rsidRPr="00C17D63" w:rsidRDefault="00B87B5F" w:rsidP="00B87B5F">
            <w:pPr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6773D650" w14:textId="680109B8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2E0B27B7" w14:textId="77777777" w:rsidTr="009823EC">
        <w:trPr>
          <w:trHeight w:val="70"/>
        </w:trPr>
        <w:tc>
          <w:tcPr>
            <w:tcW w:w="5495" w:type="dxa"/>
          </w:tcPr>
          <w:p w14:paraId="7E8C7425" w14:textId="2FA8D41E" w:rsidR="00B87B5F" w:rsidRPr="00C17D63" w:rsidRDefault="00B87B5F" w:rsidP="009823EC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Prisoners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involved in a prison education program </w:t>
            </w:r>
          </w:p>
        </w:tc>
        <w:tc>
          <w:tcPr>
            <w:tcW w:w="4536" w:type="dxa"/>
          </w:tcPr>
          <w:p w14:paraId="70835E39" w14:textId="4E64778F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19CC66D2" w14:textId="77777777" w:rsidTr="009823EC">
        <w:trPr>
          <w:trHeight w:val="70"/>
        </w:trPr>
        <w:tc>
          <w:tcPr>
            <w:tcW w:w="5495" w:type="dxa"/>
          </w:tcPr>
          <w:p w14:paraId="7CFF5F55" w14:textId="5D458C9D" w:rsidR="00B87B5F" w:rsidRPr="00C17D63" w:rsidRDefault="00B87B5F" w:rsidP="00B87B5F">
            <w:pPr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15834070" w14:textId="7F4B8C3A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B87B5F" w:rsidRPr="00C17D63" w14:paraId="229196FB" w14:textId="77777777" w:rsidTr="009823EC">
        <w:trPr>
          <w:trHeight w:val="70"/>
        </w:trPr>
        <w:tc>
          <w:tcPr>
            <w:tcW w:w="5495" w:type="dxa"/>
          </w:tcPr>
          <w:p w14:paraId="0A7C9EA7" w14:textId="7ADE41AF" w:rsidR="00B87B5F" w:rsidRPr="00C17D63" w:rsidRDefault="00B87B5F" w:rsidP="009823EC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>Need of</w:t>
            </w: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additional information about COVID-19</w:t>
            </w:r>
          </w:p>
        </w:tc>
        <w:tc>
          <w:tcPr>
            <w:tcW w:w="4536" w:type="dxa"/>
          </w:tcPr>
          <w:p w14:paraId="64B9A27D" w14:textId="49355A5D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B87B5F" w:rsidRPr="00C17D63" w14:paraId="66C1E45E" w14:textId="77777777" w:rsidTr="009823EC">
        <w:trPr>
          <w:trHeight w:val="70"/>
        </w:trPr>
        <w:tc>
          <w:tcPr>
            <w:tcW w:w="5495" w:type="dxa"/>
          </w:tcPr>
          <w:p w14:paraId="4659D5DA" w14:textId="735BC62A" w:rsidR="00B87B5F" w:rsidRPr="00C17D63" w:rsidRDefault="00B87B5F" w:rsidP="00B87B5F">
            <w:pPr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284F41AC" w14:textId="1ED86FF0" w:rsidR="00B87B5F" w:rsidRPr="00C17D63" w:rsidRDefault="00B87B5F" w:rsidP="00B87B5F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bookmarkEnd w:id="0"/>
    </w:tbl>
    <w:p w14:paraId="55026CB3" w14:textId="77777777" w:rsidR="005D3C1C" w:rsidRPr="00C17D63" w:rsidRDefault="005D3C1C">
      <w:pPr>
        <w:rPr>
          <w:rFonts w:ascii="Garamond" w:hAnsi="Garamond"/>
          <w:sz w:val="24"/>
          <w:szCs w:val="24"/>
        </w:rPr>
      </w:pPr>
    </w:p>
    <w:p w14:paraId="511F9D76" w14:textId="77777777" w:rsidR="00B1481C" w:rsidRPr="00C17D63" w:rsidRDefault="00B1481C">
      <w:pPr>
        <w:rPr>
          <w:rFonts w:ascii="Garamond" w:hAnsi="Garamond"/>
          <w:b/>
          <w:sz w:val="24"/>
          <w:szCs w:val="24"/>
        </w:rPr>
      </w:pPr>
      <w:r w:rsidRPr="00C17D63">
        <w:rPr>
          <w:rFonts w:ascii="Garamond" w:hAnsi="Garamond"/>
          <w:b/>
          <w:sz w:val="24"/>
          <w:szCs w:val="24"/>
        </w:rPr>
        <w:br w:type="page"/>
      </w:r>
    </w:p>
    <w:p w14:paraId="44E8A470" w14:textId="64139391" w:rsidR="00251F2E" w:rsidRPr="00C17D63" w:rsidRDefault="00251F2E">
      <w:pPr>
        <w:rPr>
          <w:rFonts w:ascii="Garamond" w:hAnsi="Garamond"/>
          <w:sz w:val="24"/>
          <w:szCs w:val="24"/>
          <w:lang w:val="en-US"/>
        </w:rPr>
      </w:pPr>
      <w:r w:rsidRPr="00C17D63">
        <w:rPr>
          <w:rFonts w:ascii="Garamond" w:hAnsi="Garamond"/>
          <w:b/>
          <w:sz w:val="24"/>
          <w:szCs w:val="24"/>
          <w:lang w:val="en-US"/>
        </w:rPr>
        <w:lastRenderedPageBreak/>
        <w:t xml:space="preserve">Model 2. </w:t>
      </w:r>
      <w:r w:rsidR="00DF1772" w:rsidRPr="00C17D63">
        <w:rPr>
          <w:rFonts w:ascii="Garamond" w:hAnsi="Garamond"/>
          <w:sz w:val="24"/>
          <w:szCs w:val="24"/>
          <w:lang w:val="en-GB"/>
        </w:rPr>
        <w:t>S</w:t>
      </w:r>
      <w:r w:rsidR="00DF1772" w:rsidRPr="00C17D63">
        <w:rPr>
          <w:rFonts w:ascii="Garamond" w:hAnsi="Garamond"/>
          <w:sz w:val="24"/>
          <w:szCs w:val="24"/>
          <w:lang w:val="en-US"/>
        </w:rPr>
        <w:t xml:space="preserve">elf-confidence about the ability to protect </w:t>
      </w:r>
      <w:r w:rsidR="00DF1772" w:rsidRPr="00C17D63">
        <w:rPr>
          <w:rFonts w:ascii="Garamond" w:hAnsi="Garamond"/>
          <w:sz w:val="24"/>
          <w:szCs w:val="24"/>
          <w:lang w:val="en"/>
        </w:rPr>
        <w:t>themselves from SARS-CoV-2 infection</w:t>
      </w:r>
    </w:p>
    <w:p w14:paraId="2B539958" w14:textId="77777777" w:rsidR="00EA1A6C" w:rsidRPr="00C17D63" w:rsidRDefault="00EA1A6C" w:rsidP="00243A93">
      <w:pPr>
        <w:jc w:val="both"/>
        <w:rPr>
          <w:rFonts w:ascii="Garamond" w:hAnsi="Garamond"/>
          <w:b/>
          <w:sz w:val="24"/>
          <w:szCs w:val="24"/>
          <w:lang w:val="en-US"/>
        </w:rPr>
      </w:pPr>
    </w:p>
    <w:tbl>
      <w:tblPr>
        <w:tblStyle w:val="Grigliatabella1"/>
        <w:tblpPr w:leftFromText="141" w:rightFromText="141" w:vertAnchor="page" w:horzAnchor="margin" w:tblpY="2632"/>
        <w:tblW w:w="10031" w:type="dxa"/>
        <w:tblLayout w:type="fixed"/>
        <w:tblLook w:val="04A0" w:firstRow="1" w:lastRow="0" w:firstColumn="1" w:lastColumn="0" w:noHBand="0" w:noVBand="1"/>
      </w:tblPr>
      <w:tblGrid>
        <w:gridCol w:w="5495"/>
        <w:gridCol w:w="4536"/>
      </w:tblGrid>
      <w:tr w:rsidR="00E97965" w:rsidRPr="00C17D63" w14:paraId="33A273D5" w14:textId="77777777" w:rsidTr="00E97965">
        <w:trPr>
          <w:trHeight w:val="290"/>
        </w:trPr>
        <w:tc>
          <w:tcPr>
            <w:tcW w:w="5495" w:type="dxa"/>
          </w:tcPr>
          <w:p w14:paraId="0AE46ECD" w14:textId="77777777" w:rsidR="00E97965" w:rsidRPr="00C17D63" w:rsidRDefault="00E97965" w:rsidP="00E97965">
            <w:pPr>
              <w:rPr>
                <w:rFonts w:ascii="Garamond" w:hAnsi="Garamond" w:cs="Times New Roman"/>
                <w:b/>
                <w:sz w:val="24"/>
                <w:szCs w:val="24"/>
                <w:u w:val="single"/>
                <w:lang w:val="en-US"/>
              </w:rPr>
            </w:pPr>
            <w:r w:rsidRPr="00C17D63">
              <w:rPr>
                <w:rFonts w:ascii="Garamond" w:hAnsi="Garamond"/>
                <w:b/>
                <w:sz w:val="24"/>
                <w:szCs w:val="24"/>
                <w:lang w:val="en-US"/>
              </w:rPr>
              <w:t xml:space="preserve">Independent variables </w:t>
            </w:r>
          </w:p>
        </w:tc>
        <w:tc>
          <w:tcPr>
            <w:tcW w:w="4536" w:type="dxa"/>
          </w:tcPr>
          <w:p w14:paraId="787B7773" w14:textId="77777777" w:rsidR="00E97965" w:rsidRPr="00C17D63" w:rsidRDefault="00E97965" w:rsidP="00E97965">
            <w:pPr>
              <w:jc w:val="both"/>
              <w:rPr>
                <w:rFonts w:ascii="Garamond" w:hAnsi="Garamond"/>
                <w:b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b/>
                <w:sz w:val="24"/>
                <w:szCs w:val="24"/>
                <w:lang w:val="en-US"/>
              </w:rPr>
              <w:t>Code</w:t>
            </w:r>
          </w:p>
        </w:tc>
      </w:tr>
      <w:tr w:rsidR="00E97965" w:rsidRPr="00C17D63" w14:paraId="7DEFE7E0" w14:textId="77777777" w:rsidTr="00E97965">
        <w:trPr>
          <w:trHeight w:val="290"/>
        </w:trPr>
        <w:tc>
          <w:tcPr>
            <w:tcW w:w="5495" w:type="dxa"/>
          </w:tcPr>
          <w:p w14:paraId="7A42925C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"/>
              </w:rPr>
              <w:t xml:space="preserve">Institution </w:t>
            </w:r>
          </w:p>
        </w:tc>
        <w:tc>
          <w:tcPr>
            <w:tcW w:w="4536" w:type="dxa"/>
          </w:tcPr>
          <w:p w14:paraId="66F5C769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>Prison</w:t>
            </w:r>
            <w:proofErr w:type="spellEnd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 xml:space="preserve"> 1=1</w:t>
            </w:r>
          </w:p>
        </w:tc>
      </w:tr>
      <w:tr w:rsidR="00E97965" w:rsidRPr="00C17D63" w14:paraId="22C812FF" w14:textId="77777777" w:rsidTr="00E97965">
        <w:trPr>
          <w:trHeight w:val="290"/>
        </w:trPr>
        <w:tc>
          <w:tcPr>
            <w:tcW w:w="5495" w:type="dxa"/>
          </w:tcPr>
          <w:p w14:paraId="779F6951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4536" w:type="dxa"/>
          </w:tcPr>
          <w:p w14:paraId="39984CD3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proofErr w:type="spellStart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>Prison</w:t>
            </w:r>
            <w:proofErr w:type="spellEnd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 xml:space="preserve"> 2=2</w:t>
            </w:r>
          </w:p>
        </w:tc>
      </w:tr>
      <w:tr w:rsidR="00E97965" w:rsidRPr="00C17D63" w14:paraId="5DFBCE14" w14:textId="77777777" w:rsidTr="00E97965">
        <w:trPr>
          <w:trHeight w:val="290"/>
        </w:trPr>
        <w:tc>
          <w:tcPr>
            <w:tcW w:w="5495" w:type="dxa"/>
          </w:tcPr>
          <w:p w14:paraId="708D7A07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4536" w:type="dxa"/>
          </w:tcPr>
          <w:p w14:paraId="7E8F63FD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proofErr w:type="spellStart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>Prison</w:t>
            </w:r>
            <w:proofErr w:type="spellEnd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 xml:space="preserve"> 3=3</w:t>
            </w:r>
          </w:p>
        </w:tc>
      </w:tr>
      <w:tr w:rsidR="00E97965" w:rsidRPr="00C17D63" w14:paraId="036D1F8F" w14:textId="77777777" w:rsidTr="00E97965">
        <w:trPr>
          <w:trHeight w:val="274"/>
        </w:trPr>
        <w:tc>
          <w:tcPr>
            <w:tcW w:w="5495" w:type="dxa"/>
          </w:tcPr>
          <w:p w14:paraId="201DC822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vertAlign w:val="superscript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4536" w:type="dxa"/>
          </w:tcPr>
          <w:p w14:paraId="31938549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Years (</w:t>
            </w:r>
            <w:proofErr w:type="spellStart"/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continuos</w:t>
            </w:r>
            <w:proofErr w:type="spellEnd"/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)</w:t>
            </w:r>
          </w:p>
        </w:tc>
      </w:tr>
      <w:tr w:rsidR="00E97965" w:rsidRPr="00C17D63" w14:paraId="3A342FC1" w14:textId="77777777" w:rsidTr="00E97965">
        <w:trPr>
          <w:trHeight w:val="274"/>
        </w:trPr>
        <w:tc>
          <w:tcPr>
            <w:tcW w:w="5495" w:type="dxa"/>
          </w:tcPr>
          <w:p w14:paraId="0C6062DB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Nationality</w:t>
            </w:r>
          </w:p>
        </w:tc>
        <w:tc>
          <w:tcPr>
            <w:tcW w:w="4536" w:type="dxa"/>
          </w:tcPr>
          <w:p w14:paraId="68BD1DFC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Foreigners=0 </w:t>
            </w:r>
          </w:p>
        </w:tc>
      </w:tr>
      <w:tr w:rsidR="00E97965" w:rsidRPr="00C17D63" w14:paraId="1B0B7D08" w14:textId="77777777" w:rsidTr="00E97965">
        <w:trPr>
          <w:trHeight w:val="247"/>
        </w:trPr>
        <w:tc>
          <w:tcPr>
            <w:tcW w:w="5495" w:type="dxa"/>
          </w:tcPr>
          <w:p w14:paraId="7F18C578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745C7BEF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Italians=1</w:t>
            </w:r>
          </w:p>
        </w:tc>
      </w:tr>
      <w:tr w:rsidR="00E97965" w:rsidRPr="00C17D63" w14:paraId="1D8B1585" w14:textId="77777777" w:rsidTr="00E97965">
        <w:trPr>
          <w:trHeight w:val="290"/>
        </w:trPr>
        <w:tc>
          <w:tcPr>
            <w:tcW w:w="5495" w:type="dxa"/>
          </w:tcPr>
          <w:p w14:paraId="22C86377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4536" w:type="dxa"/>
          </w:tcPr>
          <w:p w14:paraId="7C9C919C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eastAsia="Calibri" w:hAnsi="Garamond" w:cs="Times New Roman"/>
                <w:sz w:val="24"/>
                <w:szCs w:val="24"/>
                <w:lang w:val="en-US"/>
              </w:rPr>
              <w:t>Unmarried/widowed/separated/divorced=0</w:t>
            </w:r>
          </w:p>
        </w:tc>
      </w:tr>
      <w:tr w:rsidR="00E97965" w:rsidRPr="00C17D63" w14:paraId="3B09DF8C" w14:textId="77777777" w:rsidTr="00E97965">
        <w:trPr>
          <w:trHeight w:val="70"/>
        </w:trPr>
        <w:tc>
          <w:tcPr>
            <w:tcW w:w="5495" w:type="dxa"/>
          </w:tcPr>
          <w:p w14:paraId="7BC54EED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5B71E277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Married</w:t>
            </w:r>
            <w:r w:rsidRPr="00C17D63">
              <w:rPr>
                <w:rFonts w:ascii="Garamond" w:eastAsia="Calibri" w:hAnsi="Garamond" w:cs="Times New Roman"/>
                <w:sz w:val="24"/>
                <w:szCs w:val="24"/>
                <w:lang w:val="en-US"/>
              </w:rPr>
              <w:t>/cohabitant=1</w:t>
            </w:r>
          </w:p>
        </w:tc>
      </w:tr>
      <w:tr w:rsidR="00E97965" w:rsidRPr="00C17D63" w14:paraId="11B835C9" w14:textId="77777777" w:rsidTr="00E97965">
        <w:trPr>
          <w:trHeight w:val="274"/>
        </w:trPr>
        <w:tc>
          <w:tcPr>
            <w:tcW w:w="5495" w:type="dxa"/>
          </w:tcPr>
          <w:p w14:paraId="04D1E26B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Sons/daughters</w:t>
            </w:r>
          </w:p>
        </w:tc>
        <w:tc>
          <w:tcPr>
            <w:tcW w:w="4536" w:type="dxa"/>
          </w:tcPr>
          <w:p w14:paraId="02E7CD36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7143F1A3" w14:textId="77777777" w:rsidTr="00E97965">
        <w:trPr>
          <w:trHeight w:val="247"/>
        </w:trPr>
        <w:tc>
          <w:tcPr>
            <w:tcW w:w="5495" w:type="dxa"/>
          </w:tcPr>
          <w:p w14:paraId="62F41718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4926D19B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3D06F73E" w14:textId="77777777" w:rsidTr="00E97965">
        <w:trPr>
          <w:trHeight w:val="274"/>
        </w:trPr>
        <w:tc>
          <w:tcPr>
            <w:tcW w:w="5495" w:type="dxa"/>
          </w:tcPr>
          <w:p w14:paraId="5699DB3F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4536" w:type="dxa"/>
          </w:tcPr>
          <w:p w14:paraId="677CE26A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Other=0</w:t>
            </w:r>
          </w:p>
        </w:tc>
      </w:tr>
      <w:tr w:rsidR="00E97965" w:rsidRPr="00C17D63" w14:paraId="5DFD7C5A" w14:textId="77777777" w:rsidTr="00E97965">
        <w:trPr>
          <w:trHeight w:val="261"/>
        </w:trPr>
        <w:tc>
          <w:tcPr>
            <w:tcW w:w="5495" w:type="dxa"/>
          </w:tcPr>
          <w:p w14:paraId="4F47CD3B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109923C2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High school or university degree=1</w:t>
            </w:r>
          </w:p>
        </w:tc>
      </w:tr>
      <w:tr w:rsidR="00E97965" w:rsidRPr="00C17D63" w14:paraId="0878CABF" w14:textId="77777777" w:rsidTr="00E97965">
        <w:trPr>
          <w:trHeight w:val="247"/>
        </w:trPr>
        <w:tc>
          <w:tcPr>
            <w:tcW w:w="5495" w:type="dxa"/>
          </w:tcPr>
          <w:p w14:paraId="60986F58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"/>
              </w:rPr>
              <w:t>Occupation before detention</w:t>
            </w:r>
          </w:p>
        </w:tc>
        <w:tc>
          <w:tcPr>
            <w:tcW w:w="4536" w:type="dxa"/>
          </w:tcPr>
          <w:p w14:paraId="52F47D53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Unemployed=0</w:t>
            </w:r>
          </w:p>
        </w:tc>
      </w:tr>
      <w:tr w:rsidR="00E97965" w:rsidRPr="00C17D63" w14:paraId="51387AD6" w14:textId="77777777" w:rsidTr="00E97965">
        <w:trPr>
          <w:trHeight w:val="247"/>
        </w:trPr>
        <w:tc>
          <w:tcPr>
            <w:tcW w:w="5495" w:type="dxa"/>
          </w:tcPr>
          <w:p w14:paraId="1D06C2F4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2771BBA5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Employed=1</w:t>
            </w:r>
          </w:p>
        </w:tc>
      </w:tr>
      <w:tr w:rsidR="00E97965" w:rsidRPr="00C17D63" w14:paraId="5FB2D416" w14:textId="77777777" w:rsidTr="00E97965">
        <w:trPr>
          <w:trHeight w:val="274"/>
        </w:trPr>
        <w:tc>
          <w:tcPr>
            <w:tcW w:w="5495" w:type="dxa"/>
          </w:tcPr>
          <w:p w14:paraId="7ECD5208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First detention</w:t>
            </w:r>
          </w:p>
        </w:tc>
        <w:tc>
          <w:tcPr>
            <w:tcW w:w="4536" w:type="dxa"/>
          </w:tcPr>
          <w:p w14:paraId="25D10B7F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63370D9B" w14:textId="77777777" w:rsidTr="00E97965">
        <w:trPr>
          <w:trHeight w:val="261"/>
        </w:trPr>
        <w:tc>
          <w:tcPr>
            <w:tcW w:w="5495" w:type="dxa"/>
          </w:tcPr>
          <w:p w14:paraId="6A7F3EBC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2E969DF8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43070618" w14:textId="77777777" w:rsidTr="00E97965">
        <w:trPr>
          <w:trHeight w:val="290"/>
        </w:trPr>
        <w:tc>
          <w:tcPr>
            <w:tcW w:w="5495" w:type="dxa"/>
          </w:tcPr>
          <w:p w14:paraId="5211DD55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"/>
              </w:rPr>
              <w:t>Working activity in the prison</w:t>
            </w:r>
          </w:p>
        </w:tc>
        <w:tc>
          <w:tcPr>
            <w:tcW w:w="4536" w:type="dxa"/>
          </w:tcPr>
          <w:p w14:paraId="1264E08C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169B3D0E" w14:textId="77777777" w:rsidTr="00E97965">
        <w:trPr>
          <w:trHeight w:val="247"/>
        </w:trPr>
        <w:tc>
          <w:tcPr>
            <w:tcW w:w="5495" w:type="dxa"/>
          </w:tcPr>
          <w:p w14:paraId="7F819923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29DCCC6D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0E390DDC" w14:textId="77777777" w:rsidTr="00E97965">
        <w:trPr>
          <w:trHeight w:val="274"/>
        </w:trPr>
        <w:tc>
          <w:tcPr>
            <w:tcW w:w="5495" w:type="dxa"/>
          </w:tcPr>
          <w:p w14:paraId="5C81F230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Type of cell</w:t>
            </w:r>
          </w:p>
        </w:tc>
        <w:tc>
          <w:tcPr>
            <w:tcW w:w="4536" w:type="dxa"/>
          </w:tcPr>
          <w:p w14:paraId="00350CCF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Individual=</w:t>
            </w:r>
          </w:p>
        </w:tc>
      </w:tr>
      <w:tr w:rsidR="00E97965" w:rsidRPr="00C17D63" w14:paraId="320F77C0" w14:textId="77777777" w:rsidTr="00E97965">
        <w:trPr>
          <w:trHeight w:val="261"/>
        </w:trPr>
        <w:tc>
          <w:tcPr>
            <w:tcW w:w="5495" w:type="dxa"/>
          </w:tcPr>
          <w:p w14:paraId="3DD56E4A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3FF4EC06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Shared=1</w:t>
            </w:r>
          </w:p>
        </w:tc>
      </w:tr>
      <w:tr w:rsidR="00E97965" w:rsidRPr="00C17D63" w14:paraId="217FB424" w14:textId="77777777" w:rsidTr="00E97965">
        <w:trPr>
          <w:trHeight w:val="324"/>
        </w:trPr>
        <w:tc>
          <w:tcPr>
            <w:tcW w:w="5495" w:type="dxa"/>
          </w:tcPr>
          <w:p w14:paraId="1671C4DD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</w:t>
            </w:r>
            <w:r w:rsidRPr="00C17D63">
              <w:rPr>
                <w:rFonts w:ascii="Garamond" w:hAnsi="Garamond" w:cs="Times New Roman"/>
                <w:sz w:val="24"/>
                <w:szCs w:val="24"/>
                <w:lang w:val="en"/>
              </w:rPr>
              <w:t>t least one c</w:t>
            </w:r>
            <w:proofErr w:type="spellStart"/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hronic</w:t>
            </w:r>
            <w:proofErr w:type="spellEnd"/>
            <w:r w:rsidRPr="00C17D63">
              <w:rPr>
                <w:rFonts w:ascii="Garamond" w:hAnsi="Garamond" w:cs="Times New Roman"/>
                <w:sz w:val="24"/>
                <w:szCs w:val="24"/>
                <w:lang w:val="en"/>
              </w:rPr>
              <w:t xml:space="preserve"> disease</w:t>
            </w:r>
          </w:p>
        </w:tc>
        <w:tc>
          <w:tcPr>
            <w:tcW w:w="4536" w:type="dxa"/>
          </w:tcPr>
          <w:p w14:paraId="259A0A09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27146BEE" w14:textId="77777777" w:rsidTr="00E97965">
        <w:trPr>
          <w:trHeight w:val="247"/>
        </w:trPr>
        <w:tc>
          <w:tcPr>
            <w:tcW w:w="5495" w:type="dxa"/>
          </w:tcPr>
          <w:p w14:paraId="3B2E9DBF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06668BF8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4A575405" w14:textId="77777777" w:rsidTr="00E97965">
        <w:trPr>
          <w:trHeight w:val="312"/>
        </w:trPr>
        <w:tc>
          <w:tcPr>
            <w:tcW w:w="5495" w:type="dxa"/>
          </w:tcPr>
          <w:p w14:paraId="557D6433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iCs/>
                <w:sz w:val="24"/>
                <w:szCs w:val="24"/>
                <w:lang w:val="en-US"/>
              </w:rPr>
              <w:t>At least one common symptom compatible with COVID-19</w:t>
            </w: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in the previous 3 months</w:t>
            </w:r>
          </w:p>
        </w:tc>
        <w:tc>
          <w:tcPr>
            <w:tcW w:w="4536" w:type="dxa"/>
          </w:tcPr>
          <w:p w14:paraId="4679D118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i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077E922C" w14:textId="77777777" w:rsidTr="00E97965">
        <w:trPr>
          <w:trHeight w:val="216"/>
        </w:trPr>
        <w:tc>
          <w:tcPr>
            <w:tcW w:w="5495" w:type="dxa"/>
          </w:tcPr>
          <w:p w14:paraId="133F168A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765073FC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575BC934" w14:textId="77777777" w:rsidTr="00E97965">
        <w:trPr>
          <w:trHeight w:val="247"/>
        </w:trPr>
        <w:tc>
          <w:tcPr>
            <w:tcW w:w="5495" w:type="dxa"/>
          </w:tcPr>
          <w:p w14:paraId="1DBA4CC5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Having generalized anxiety symptoms </w:t>
            </w:r>
          </w:p>
        </w:tc>
        <w:tc>
          <w:tcPr>
            <w:tcW w:w="4536" w:type="dxa"/>
          </w:tcPr>
          <w:p w14:paraId="0F1FF08B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777D6A2C" w14:textId="77777777" w:rsidTr="00E97965">
        <w:trPr>
          <w:trHeight w:val="247"/>
        </w:trPr>
        <w:tc>
          <w:tcPr>
            <w:tcW w:w="5495" w:type="dxa"/>
          </w:tcPr>
          <w:p w14:paraId="7742BF62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56B4F73B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51960308" w14:textId="77777777" w:rsidTr="00E97965">
        <w:trPr>
          <w:trHeight w:val="247"/>
        </w:trPr>
        <w:tc>
          <w:tcPr>
            <w:tcW w:w="5495" w:type="dxa"/>
          </w:tcPr>
          <w:p w14:paraId="215F0EBA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Having depression symptoms </w:t>
            </w:r>
          </w:p>
        </w:tc>
        <w:tc>
          <w:tcPr>
            <w:tcW w:w="4536" w:type="dxa"/>
          </w:tcPr>
          <w:p w14:paraId="56C4A90C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5E66257F" w14:textId="77777777" w:rsidTr="00E97965">
        <w:trPr>
          <w:trHeight w:val="247"/>
        </w:trPr>
        <w:tc>
          <w:tcPr>
            <w:tcW w:w="5495" w:type="dxa"/>
          </w:tcPr>
          <w:p w14:paraId="02FF234D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10F9E8D6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58ADBBD3" w14:textId="77777777" w:rsidTr="00E97965">
        <w:trPr>
          <w:trHeight w:val="247"/>
        </w:trPr>
        <w:tc>
          <w:tcPr>
            <w:tcW w:w="5495" w:type="dxa"/>
          </w:tcPr>
          <w:p w14:paraId="0FB95C1F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Having undergone a screening test with RT-PCR for SARS-CoV-2 detection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4536" w:type="dxa"/>
          </w:tcPr>
          <w:p w14:paraId="550FC2B7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65854109" w14:textId="77777777" w:rsidTr="00E97965">
        <w:trPr>
          <w:trHeight w:val="247"/>
        </w:trPr>
        <w:tc>
          <w:tcPr>
            <w:tcW w:w="5495" w:type="dxa"/>
          </w:tcPr>
          <w:p w14:paraId="1C0B6339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"/>
              </w:rPr>
            </w:pPr>
          </w:p>
        </w:tc>
        <w:tc>
          <w:tcPr>
            <w:tcW w:w="4536" w:type="dxa"/>
          </w:tcPr>
          <w:p w14:paraId="7BEA45D0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6ACA66FC" w14:textId="77777777" w:rsidTr="00E97965">
        <w:trPr>
          <w:trHeight w:val="70"/>
        </w:trPr>
        <w:tc>
          <w:tcPr>
            <w:tcW w:w="5495" w:type="dxa"/>
          </w:tcPr>
          <w:p w14:paraId="441CD581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Knowledge that COVID-19 can be transmitted through sneezing and coughing </w:t>
            </w:r>
          </w:p>
        </w:tc>
        <w:tc>
          <w:tcPr>
            <w:tcW w:w="4536" w:type="dxa"/>
          </w:tcPr>
          <w:p w14:paraId="21378A89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00A80045" w14:textId="77777777" w:rsidTr="00E97965">
        <w:trPr>
          <w:trHeight w:val="70"/>
        </w:trPr>
        <w:tc>
          <w:tcPr>
            <w:tcW w:w="5495" w:type="dxa"/>
          </w:tcPr>
          <w:p w14:paraId="71DDBABE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62520C20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2EEA4325" w14:textId="77777777" w:rsidTr="00E97965">
        <w:trPr>
          <w:trHeight w:val="70"/>
        </w:trPr>
        <w:tc>
          <w:tcPr>
            <w:tcW w:w="5495" w:type="dxa"/>
          </w:tcPr>
          <w:p w14:paraId="481F05F9" w14:textId="60142D18" w:rsidR="00E97965" w:rsidRPr="00C17D63" w:rsidRDefault="00E97965" w:rsidP="00C17D63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Knowledge about COVID-19 transmission </w:t>
            </w:r>
          </w:p>
        </w:tc>
        <w:tc>
          <w:tcPr>
            <w:tcW w:w="4536" w:type="dxa"/>
          </w:tcPr>
          <w:p w14:paraId="6934F00E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1B8EC97F" w14:textId="77777777" w:rsidTr="00E97965">
        <w:trPr>
          <w:trHeight w:val="70"/>
        </w:trPr>
        <w:tc>
          <w:tcPr>
            <w:tcW w:w="5495" w:type="dxa"/>
          </w:tcPr>
          <w:p w14:paraId="6C1EB828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718BCEF0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2C9F7DE7" w14:textId="77777777" w:rsidTr="00E97965">
        <w:trPr>
          <w:trHeight w:val="70"/>
        </w:trPr>
        <w:tc>
          <w:tcPr>
            <w:tcW w:w="5495" w:type="dxa"/>
          </w:tcPr>
          <w:p w14:paraId="4FD4CDCD" w14:textId="0112DBF9" w:rsidR="00E97965" w:rsidRPr="00C17D63" w:rsidRDefault="00E97965" w:rsidP="00C17D63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>Not usefulness of alcohol-based hand sanitizers</w:t>
            </w:r>
            <w:r w:rsidRPr="00C17D63">
              <w:rPr>
                <w:rFonts w:ascii="Calibri" w:hAnsi="Calibri" w:cs="Times New Roman"/>
                <w:lang w:val="en-US"/>
              </w:rPr>
              <w:t xml:space="preserve">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>against transmission</w:t>
            </w:r>
          </w:p>
        </w:tc>
        <w:tc>
          <w:tcPr>
            <w:tcW w:w="4536" w:type="dxa"/>
          </w:tcPr>
          <w:p w14:paraId="31E801F2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10C991F7" w14:textId="77777777" w:rsidTr="00E97965">
        <w:trPr>
          <w:trHeight w:val="70"/>
        </w:trPr>
        <w:tc>
          <w:tcPr>
            <w:tcW w:w="5495" w:type="dxa"/>
          </w:tcPr>
          <w:p w14:paraId="7DADCA5A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0F38CAD2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621BABC8" w14:textId="77777777" w:rsidTr="00E97965">
        <w:trPr>
          <w:trHeight w:val="70"/>
        </w:trPr>
        <w:tc>
          <w:tcPr>
            <w:tcW w:w="5495" w:type="dxa"/>
          </w:tcPr>
          <w:p w14:paraId="1FF162A3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>Knowledge that s</w:t>
            </w:r>
            <w:proofErr w:type="spellStart"/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ubjects</w:t>
            </w:r>
            <w:proofErr w:type="spellEnd"/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 with at least one chronic disease are at risk of severe complications of COVID-19 </w:t>
            </w:r>
          </w:p>
        </w:tc>
        <w:tc>
          <w:tcPr>
            <w:tcW w:w="4536" w:type="dxa"/>
          </w:tcPr>
          <w:p w14:paraId="0A61B9A5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560F2909" w14:textId="77777777" w:rsidTr="00E97965">
        <w:trPr>
          <w:trHeight w:val="70"/>
        </w:trPr>
        <w:tc>
          <w:tcPr>
            <w:tcW w:w="5495" w:type="dxa"/>
          </w:tcPr>
          <w:p w14:paraId="5A9A0460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61A6C637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7335A800" w14:textId="77777777" w:rsidTr="00E97965">
        <w:trPr>
          <w:trHeight w:val="70"/>
        </w:trPr>
        <w:tc>
          <w:tcPr>
            <w:tcW w:w="5495" w:type="dxa"/>
          </w:tcPr>
          <w:p w14:paraId="1EA61E2E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Knowledge that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COVID-19 vaccination is available </w:t>
            </w:r>
          </w:p>
        </w:tc>
        <w:tc>
          <w:tcPr>
            <w:tcW w:w="4536" w:type="dxa"/>
          </w:tcPr>
          <w:p w14:paraId="65E0915E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1E3AE24C" w14:textId="77777777" w:rsidTr="00E97965">
        <w:trPr>
          <w:trHeight w:val="70"/>
        </w:trPr>
        <w:tc>
          <w:tcPr>
            <w:tcW w:w="5495" w:type="dxa"/>
          </w:tcPr>
          <w:p w14:paraId="6C7AF492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44056685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5DE56B3A" w14:textId="77777777" w:rsidTr="00E97965">
        <w:trPr>
          <w:trHeight w:val="70"/>
        </w:trPr>
        <w:tc>
          <w:tcPr>
            <w:tcW w:w="5495" w:type="dxa"/>
          </w:tcPr>
          <w:p w14:paraId="54083940" w14:textId="4B8D824C" w:rsidR="00E97965" w:rsidRPr="00C17D63" w:rsidRDefault="00E97965" w:rsidP="00C17D63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GB"/>
              </w:rPr>
              <w:t xml:space="preserve">Knowledge about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effective infection control measures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lastRenderedPageBreak/>
              <w:t xml:space="preserve">for COVID-19 </w:t>
            </w:r>
          </w:p>
        </w:tc>
        <w:tc>
          <w:tcPr>
            <w:tcW w:w="4536" w:type="dxa"/>
          </w:tcPr>
          <w:p w14:paraId="5A893C91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lastRenderedPageBreak/>
              <w:t>No=0</w:t>
            </w:r>
          </w:p>
        </w:tc>
      </w:tr>
      <w:tr w:rsidR="00E97965" w:rsidRPr="00C17D63" w14:paraId="737C0B2C" w14:textId="77777777" w:rsidTr="00E97965">
        <w:trPr>
          <w:trHeight w:val="70"/>
        </w:trPr>
        <w:tc>
          <w:tcPr>
            <w:tcW w:w="5495" w:type="dxa"/>
          </w:tcPr>
          <w:p w14:paraId="454F8722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16FFEEE2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4AD5CB0A" w14:textId="77777777" w:rsidTr="00E97965">
        <w:trPr>
          <w:trHeight w:val="70"/>
        </w:trPr>
        <w:tc>
          <w:tcPr>
            <w:tcW w:w="5495" w:type="dxa"/>
          </w:tcPr>
          <w:p w14:paraId="78C5843A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Belief that COVID-19 is more serious than influenza</w:t>
            </w:r>
          </w:p>
        </w:tc>
        <w:tc>
          <w:tcPr>
            <w:tcW w:w="4536" w:type="dxa"/>
          </w:tcPr>
          <w:p w14:paraId="4C6E9EFA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E97965" w:rsidRPr="00C17D63" w14:paraId="3D6E0C0E" w14:textId="77777777" w:rsidTr="00E97965">
        <w:trPr>
          <w:trHeight w:val="70"/>
        </w:trPr>
        <w:tc>
          <w:tcPr>
            <w:tcW w:w="5495" w:type="dxa"/>
          </w:tcPr>
          <w:p w14:paraId="06DB1FE5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1F633ED4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E97965" w:rsidRPr="00C17D63" w14:paraId="76F458C2" w14:textId="77777777" w:rsidTr="00E97965">
        <w:trPr>
          <w:trHeight w:val="70"/>
        </w:trPr>
        <w:tc>
          <w:tcPr>
            <w:tcW w:w="5495" w:type="dxa"/>
          </w:tcPr>
          <w:p w14:paraId="41D1420A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Perception to be at high risk of severe complications caused by COVID-19</w:t>
            </w:r>
          </w:p>
        </w:tc>
        <w:tc>
          <w:tcPr>
            <w:tcW w:w="4536" w:type="dxa"/>
          </w:tcPr>
          <w:p w14:paraId="13DF4204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E97965" w:rsidRPr="00C17D63" w14:paraId="2F791E82" w14:textId="77777777" w:rsidTr="00E97965">
        <w:trPr>
          <w:trHeight w:val="70"/>
        </w:trPr>
        <w:tc>
          <w:tcPr>
            <w:tcW w:w="5495" w:type="dxa"/>
          </w:tcPr>
          <w:p w14:paraId="16FE0B5B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536" w:type="dxa"/>
          </w:tcPr>
          <w:p w14:paraId="2B0665B8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E97965" w:rsidRPr="00C17D63" w14:paraId="323FFA40" w14:textId="77777777" w:rsidTr="00E97965">
        <w:trPr>
          <w:trHeight w:val="70"/>
        </w:trPr>
        <w:tc>
          <w:tcPr>
            <w:tcW w:w="5495" w:type="dxa"/>
          </w:tcPr>
          <w:p w14:paraId="549432D3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Belief that, even if necessary, they would prefer avoiding to go to the hospital due to the fear of contracting COVID-19</w:t>
            </w:r>
          </w:p>
        </w:tc>
        <w:tc>
          <w:tcPr>
            <w:tcW w:w="4536" w:type="dxa"/>
          </w:tcPr>
          <w:p w14:paraId="546E9B13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E97965" w:rsidRPr="00C17D63" w14:paraId="60946008" w14:textId="77777777" w:rsidTr="00E97965">
        <w:trPr>
          <w:trHeight w:val="70"/>
        </w:trPr>
        <w:tc>
          <w:tcPr>
            <w:tcW w:w="5495" w:type="dxa"/>
          </w:tcPr>
          <w:p w14:paraId="5B7034A0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536" w:type="dxa"/>
          </w:tcPr>
          <w:p w14:paraId="7A9FD3FC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E97965" w:rsidRPr="00C17D63" w14:paraId="5118845B" w14:textId="77777777" w:rsidTr="00E97965">
        <w:trPr>
          <w:trHeight w:val="70"/>
        </w:trPr>
        <w:tc>
          <w:tcPr>
            <w:tcW w:w="5495" w:type="dxa"/>
          </w:tcPr>
          <w:p w14:paraId="37350BEB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Perception to be at risk of developing COVID-19 </w:t>
            </w:r>
          </w:p>
        </w:tc>
        <w:tc>
          <w:tcPr>
            <w:tcW w:w="4536" w:type="dxa"/>
          </w:tcPr>
          <w:p w14:paraId="0916F743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E97965" w:rsidRPr="00C17D63" w14:paraId="66361EE8" w14:textId="77777777" w:rsidTr="00E97965">
        <w:trPr>
          <w:trHeight w:val="70"/>
        </w:trPr>
        <w:tc>
          <w:tcPr>
            <w:tcW w:w="5495" w:type="dxa"/>
          </w:tcPr>
          <w:p w14:paraId="349A67AF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536" w:type="dxa"/>
          </w:tcPr>
          <w:p w14:paraId="22886923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E97965" w:rsidRPr="00C17D63" w14:paraId="54713C71" w14:textId="77777777" w:rsidTr="00E97965">
        <w:trPr>
          <w:trHeight w:val="70"/>
        </w:trPr>
        <w:tc>
          <w:tcPr>
            <w:tcW w:w="5495" w:type="dxa"/>
          </w:tcPr>
          <w:p w14:paraId="454C9727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Belief that COVID-19 could cause serious consequences in their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GB"/>
              </w:rPr>
              <w:t>prison institution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4536" w:type="dxa"/>
          </w:tcPr>
          <w:p w14:paraId="264F8A16" w14:textId="37B4565F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</w:t>
            </w:r>
          </w:p>
        </w:tc>
      </w:tr>
      <w:tr w:rsidR="00E97965" w:rsidRPr="00C17D63" w14:paraId="37C16BF1" w14:textId="77777777" w:rsidTr="00E97965">
        <w:trPr>
          <w:trHeight w:val="70"/>
        </w:trPr>
        <w:tc>
          <w:tcPr>
            <w:tcW w:w="5495" w:type="dxa"/>
          </w:tcPr>
          <w:p w14:paraId="17289BB6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536" w:type="dxa"/>
          </w:tcPr>
          <w:p w14:paraId="0BEA54BC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E97965" w:rsidRPr="00C17D63" w14:paraId="6E970491" w14:textId="77777777" w:rsidTr="00E97965">
        <w:trPr>
          <w:trHeight w:val="70"/>
        </w:trPr>
        <w:tc>
          <w:tcPr>
            <w:tcW w:w="5495" w:type="dxa"/>
          </w:tcPr>
          <w:p w14:paraId="1256C682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Belief that COVID-19 will continue to spread in Italy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4536" w:type="dxa"/>
          </w:tcPr>
          <w:p w14:paraId="260A276B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E97965" w:rsidRPr="00C17D63" w14:paraId="447A776B" w14:textId="77777777" w:rsidTr="00E97965">
        <w:trPr>
          <w:trHeight w:val="70"/>
        </w:trPr>
        <w:tc>
          <w:tcPr>
            <w:tcW w:w="5495" w:type="dxa"/>
          </w:tcPr>
          <w:p w14:paraId="32972091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536" w:type="dxa"/>
          </w:tcPr>
          <w:p w14:paraId="6AC9381C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E97965" w:rsidRPr="00C17D63" w14:paraId="3ABD9CDE" w14:textId="77777777" w:rsidTr="00E97965">
        <w:trPr>
          <w:trHeight w:val="70"/>
        </w:trPr>
        <w:tc>
          <w:tcPr>
            <w:tcW w:w="5495" w:type="dxa"/>
          </w:tcPr>
          <w:p w14:paraId="205CC20C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Physicians as source of information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4536" w:type="dxa"/>
          </w:tcPr>
          <w:p w14:paraId="218D09CC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76849200" w14:textId="77777777" w:rsidTr="00E97965">
        <w:trPr>
          <w:trHeight w:val="70"/>
        </w:trPr>
        <w:tc>
          <w:tcPr>
            <w:tcW w:w="5495" w:type="dxa"/>
          </w:tcPr>
          <w:p w14:paraId="1737CE9D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52FE07F8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40A77674" w14:textId="77777777" w:rsidTr="00E97965">
        <w:trPr>
          <w:trHeight w:val="70"/>
        </w:trPr>
        <w:tc>
          <w:tcPr>
            <w:tcW w:w="5495" w:type="dxa"/>
          </w:tcPr>
          <w:p w14:paraId="56E21331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Media and newspaper as source of information</w:t>
            </w:r>
          </w:p>
        </w:tc>
        <w:tc>
          <w:tcPr>
            <w:tcW w:w="4536" w:type="dxa"/>
          </w:tcPr>
          <w:p w14:paraId="3A072F1E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6605CB49" w14:textId="77777777" w:rsidTr="00E97965">
        <w:trPr>
          <w:trHeight w:val="70"/>
        </w:trPr>
        <w:tc>
          <w:tcPr>
            <w:tcW w:w="5495" w:type="dxa"/>
          </w:tcPr>
          <w:p w14:paraId="737810D6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602AD3A2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597E73CA" w14:textId="77777777" w:rsidTr="00E97965">
        <w:trPr>
          <w:trHeight w:val="70"/>
        </w:trPr>
        <w:tc>
          <w:tcPr>
            <w:tcW w:w="5495" w:type="dxa"/>
          </w:tcPr>
          <w:p w14:paraId="07549CC5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Family and friends as source of information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36" w:type="dxa"/>
          </w:tcPr>
          <w:p w14:paraId="540EDE99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337C5FF2" w14:textId="77777777" w:rsidTr="00E97965">
        <w:trPr>
          <w:trHeight w:val="70"/>
        </w:trPr>
        <w:tc>
          <w:tcPr>
            <w:tcW w:w="5495" w:type="dxa"/>
          </w:tcPr>
          <w:p w14:paraId="632CEEE9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4DD65B60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691344EB" w14:textId="77777777" w:rsidTr="00E97965">
        <w:trPr>
          <w:trHeight w:val="70"/>
        </w:trPr>
        <w:tc>
          <w:tcPr>
            <w:tcW w:w="5495" w:type="dxa"/>
          </w:tcPr>
          <w:p w14:paraId="45799A3C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Prisoners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involved in a prison education program </w:t>
            </w:r>
          </w:p>
        </w:tc>
        <w:tc>
          <w:tcPr>
            <w:tcW w:w="4536" w:type="dxa"/>
          </w:tcPr>
          <w:p w14:paraId="651EC909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2A70C6D2" w14:textId="77777777" w:rsidTr="00E97965">
        <w:trPr>
          <w:trHeight w:val="70"/>
        </w:trPr>
        <w:tc>
          <w:tcPr>
            <w:tcW w:w="5495" w:type="dxa"/>
          </w:tcPr>
          <w:p w14:paraId="2347E5BB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1845022A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39B29D65" w14:textId="77777777" w:rsidTr="00E97965">
        <w:trPr>
          <w:trHeight w:val="70"/>
        </w:trPr>
        <w:tc>
          <w:tcPr>
            <w:tcW w:w="5495" w:type="dxa"/>
          </w:tcPr>
          <w:p w14:paraId="43883DA8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>Need of</w:t>
            </w: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additional information about COVID-19</w:t>
            </w:r>
          </w:p>
        </w:tc>
        <w:tc>
          <w:tcPr>
            <w:tcW w:w="4536" w:type="dxa"/>
          </w:tcPr>
          <w:p w14:paraId="5CB227ED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13D6EFA5" w14:textId="77777777" w:rsidTr="00E97965">
        <w:trPr>
          <w:trHeight w:val="70"/>
        </w:trPr>
        <w:tc>
          <w:tcPr>
            <w:tcW w:w="5495" w:type="dxa"/>
          </w:tcPr>
          <w:p w14:paraId="144CED8E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66422D76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</w:tbl>
    <w:p w14:paraId="1A6F4B1F" w14:textId="77777777" w:rsidR="00E97965" w:rsidRPr="00C17D63" w:rsidRDefault="00E97965" w:rsidP="00243A93">
      <w:pPr>
        <w:jc w:val="both"/>
        <w:rPr>
          <w:rFonts w:ascii="Garamond" w:hAnsi="Garamond"/>
          <w:b/>
          <w:sz w:val="24"/>
          <w:szCs w:val="24"/>
          <w:lang w:val="en-US"/>
        </w:rPr>
      </w:pPr>
    </w:p>
    <w:p w14:paraId="6FDBECB2" w14:textId="4BC81C3E" w:rsidR="00AE304A" w:rsidRPr="00C17D63" w:rsidRDefault="00AE304A">
      <w:pPr>
        <w:rPr>
          <w:rFonts w:ascii="Garamond" w:hAnsi="Garamond"/>
          <w:b/>
          <w:sz w:val="24"/>
          <w:szCs w:val="24"/>
          <w:lang w:val="en-US"/>
        </w:rPr>
      </w:pPr>
      <w:r w:rsidRPr="00C17D63">
        <w:rPr>
          <w:rFonts w:ascii="Garamond" w:hAnsi="Garamond"/>
          <w:b/>
          <w:sz w:val="24"/>
          <w:szCs w:val="24"/>
          <w:lang w:val="en-US"/>
        </w:rPr>
        <w:br w:type="page"/>
      </w:r>
    </w:p>
    <w:p w14:paraId="5016CDFE" w14:textId="5E110D32" w:rsidR="00AE304A" w:rsidRPr="00C17D63" w:rsidRDefault="00AE304A" w:rsidP="00DF1772">
      <w:pPr>
        <w:jc w:val="both"/>
        <w:rPr>
          <w:lang w:val="en-US"/>
        </w:rPr>
      </w:pPr>
      <w:r w:rsidRPr="00C17D63">
        <w:rPr>
          <w:rFonts w:ascii="Garamond" w:hAnsi="Garamond"/>
          <w:b/>
          <w:sz w:val="24"/>
          <w:szCs w:val="24"/>
          <w:lang w:val="en-US"/>
        </w:rPr>
        <w:t xml:space="preserve">Model 3. </w:t>
      </w:r>
      <w:r w:rsidR="00DF1772" w:rsidRPr="00C17D63">
        <w:rPr>
          <w:rFonts w:ascii="Garamond" w:hAnsi="Garamond"/>
          <w:sz w:val="24"/>
          <w:szCs w:val="24"/>
          <w:lang w:val="en-US"/>
        </w:rPr>
        <w:t>Willingness to receive COVID-19 vaccination</w:t>
      </w:r>
    </w:p>
    <w:p w14:paraId="56F05C6D" w14:textId="3CACCBBA" w:rsidR="00AE304A" w:rsidRPr="00C17D63" w:rsidRDefault="00AE304A">
      <w:pPr>
        <w:rPr>
          <w:lang w:val="en-US"/>
        </w:rPr>
      </w:pPr>
    </w:p>
    <w:tbl>
      <w:tblPr>
        <w:tblStyle w:val="Grigliatabella1"/>
        <w:tblpPr w:leftFromText="141" w:rightFromText="141" w:vertAnchor="page" w:horzAnchor="margin" w:tblpY="2632"/>
        <w:tblW w:w="10031" w:type="dxa"/>
        <w:tblLayout w:type="fixed"/>
        <w:tblLook w:val="04A0" w:firstRow="1" w:lastRow="0" w:firstColumn="1" w:lastColumn="0" w:noHBand="0" w:noVBand="1"/>
      </w:tblPr>
      <w:tblGrid>
        <w:gridCol w:w="5495"/>
        <w:gridCol w:w="4536"/>
      </w:tblGrid>
      <w:tr w:rsidR="00E97965" w:rsidRPr="00C17D63" w14:paraId="2B1B2FF4" w14:textId="77777777" w:rsidTr="00E97965">
        <w:trPr>
          <w:trHeight w:val="290"/>
        </w:trPr>
        <w:tc>
          <w:tcPr>
            <w:tcW w:w="5495" w:type="dxa"/>
          </w:tcPr>
          <w:p w14:paraId="015E722C" w14:textId="77777777" w:rsidR="00E97965" w:rsidRPr="00C17D63" w:rsidRDefault="00E97965" w:rsidP="00E97965">
            <w:pPr>
              <w:rPr>
                <w:rFonts w:ascii="Garamond" w:hAnsi="Garamond" w:cs="Times New Roman"/>
                <w:b/>
                <w:sz w:val="24"/>
                <w:szCs w:val="24"/>
                <w:u w:val="single"/>
                <w:lang w:val="en-US"/>
              </w:rPr>
            </w:pPr>
            <w:r w:rsidRPr="00C17D63">
              <w:rPr>
                <w:rFonts w:ascii="Garamond" w:hAnsi="Garamond"/>
                <w:b/>
                <w:sz w:val="24"/>
                <w:szCs w:val="24"/>
                <w:lang w:val="en-US"/>
              </w:rPr>
              <w:t xml:space="preserve">Independent variables </w:t>
            </w:r>
          </w:p>
        </w:tc>
        <w:tc>
          <w:tcPr>
            <w:tcW w:w="4536" w:type="dxa"/>
          </w:tcPr>
          <w:p w14:paraId="1F4EBFA7" w14:textId="77777777" w:rsidR="00E97965" w:rsidRPr="00C17D63" w:rsidRDefault="00E97965" w:rsidP="00E97965">
            <w:pPr>
              <w:jc w:val="both"/>
              <w:rPr>
                <w:rFonts w:ascii="Garamond" w:hAnsi="Garamond"/>
                <w:b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b/>
                <w:sz w:val="24"/>
                <w:szCs w:val="24"/>
                <w:lang w:val="en-US"/>
              </w:rPr>
              <w:t>Code</w:t>
            </w:r>
          </w:p>
        </w:tc>
      </w:tr>
      <w:tr w:rsidR="00E97965" w:rsidRPr="00C17D63" w14:paraId="7903D665" w14:textId="77777777" w:rsidTr="00E97965">
        <w:trPr>
          <w:trHeight w:val="290"/>
        </w:trPr>
        <w:tc>
          <w:tcPr>
            <w:tcW w:w="5495" w:type="dxa"/>
          </w:tcPr>
          <w:p w14:paraId="4D0B7127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"/>
              </w:rPr>
              <w:t xml:space="preserve">Institution </w:t>
            </w:r>
          </w:p>
        </w:tc>
        <w:tc>
          <w:tcPr>
            <w:tcW w:w="4536" w:type="dxa"/>
          </w:tcPr>
          <w:p w14:paraId="4B00CEA1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>Prison</w:t>
            </w:r>
            <w:proofErr w:type="spellEnd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 xml:space="preserve"> 1=1</w:t>
            </w:r>
          </w:p>
        </w:tc>
      </w:tr>
      <w:tr w:rsidR="00E97965" w:rsidRPr="00C17D63" w14:paraId="5E662D89" w14:textId="77777777" w:rsidTr="00E97965">
        <w:trPr>
          <w:trHeight w:val="290"/>
        </w:trPr>
        <w:tc>
          <w:tcPr>
            <w:tcW w:w="5495" w:type="dxa"/>
          </w:tcPr>
          <w:p w14:paraId="2344CDB7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4536" w:type="dxa"/>
          </w:tcPr>
          <w:p w14:paraId="2194A40C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proofErr w:type="spellStart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>Prison</w:t>
            </w:r>
            <w:proofErr w:type="spellEnd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 xml:space="preserve"> 2=2</w:t>
            </w:r>
          </w:p>
        </w:tc>
      </w:tr>
      <w:tr w:rsidR="00E97965" w:rsidRPr="00C17D63" w14:paraId="3A4C4454" w14:textId="77777777" w:rsidTr="00E97965">
        <w:trPr>
          <w:trHeight w:val="290"/>
        </w:trPr>
        <w:tc>
          <w:tcPr>
            <w:tcW w:w="5495" w:type="dxa"/>
          </w:tcPr>
          <w:p w14:paraId="10EDBE0F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4536" w:type="dxa"/>
          </w:tcPr>
          <w:p w14:paraId="0BA0FE66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proofErr w:type="spellStart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>Prison</w:t>
            </w:r>
            <w:proofErr w:type="spellEnd"/>
            <w:r w:rsidRPr="00C17D63">
              <w:rPr>
                <w:rFonts w:ascii="Garamond" w:hAnsi="Garamond" w:cs="Times New Roman"/>
                <w:bCs/>
                <w:sz w:val="24"/>
                <w:szCs w:val="24"/>
              </w:rPr>
              <w:t xml:space="preserve"> 3=3</w:t>
            </w:r>
          </w:p>
        </w:tc>
      </w:tr>
      <w:tr w:rsidR="00E97965" w:rsidRPr="00C17D63" w14:paraId="12E44D20" w14:textId="77777777" w:rsidTr="00E97965">
        <w:trPr>
          <w:trHeight w:val="274"/>
        </w:trPr>
        <w:tc>
          <w:tcPr>
            <w:tcW w:w="5495" w:type="dxa"/>
          </w:tcPr>
          <w:p w14:paraId="1AE629FA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vertAlign w:val="superscript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4536" w:type="dxa"/>
          </w:tcPr>
          <w:p w14:paraId="0AE51F09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Years (</w:t>
            </w:r>
            <w:proofErr w:type="spellStart"/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continuos</w:t>
            </w:r>
            <w:proofErr w:type="spellEnd"/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)</w:t>
            </w:r>
          </w:p>
        </w:tc>
      </w:tr>
      <w:tr w:rsidR="00E97965" w:rsidRPr="00C17D63" w14:paraId="4DEE0B3C" w14:textId="77777777" w:rsidTr="00E97965">
        <w:trPr>
          <w:trHeight w:val="274"/>
        </w:trPr>
        <w:tc>
          <w:tcPr>
            <w:tcW w:w="5495" w:type="dxa"/>
          </w:tcPr>
          <w:p w14:paraId="5B6F8895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Nationality</w:t>
            </w:r>
          </w:p>
        </w:tc>
        <w:tc>
          <w:tcPr>
            <w:tcW w:w="4536" w:type="dxa"/>
          </w:tcPr>
          <w:p w14:paraId="60D7B2AA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Foreigners=0 </w:t>
            </w:r>
          </w:p>
        </w:tc>
      </w:tr>
      <w:tr w:rsidR="00E97965" w:rsidRPr="00C17D63" w14:paraId="534EBC7E" w14:textId="77777777" w:rsidTr="00E97965">
        <w:trPr>
          <w:trHeight w:val="247"/>
        </w:trPr>
        <w:tc>
          <w:tcPr>
            <w:tcW w:w="5495" w:type="dxa"/>
          </w:tcPr>
          <w:p w14:paraId="4031D0B8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5220E71A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Italians=1</w:t>
            </w:r>
          </w:p>
        </w:tc>
      </w:tr>
      <w:tr w:rsidR="00E97965" w:rsidRPr="00C17D63" w14:paraId="535AB84C" w14:textId="77777777" w:rsidTr="00E97965">
        <w:trPr>
          <w:trHeight w:val="290"/>
        </w:trPr>
        <w:tc>
          <w:tcPr>
            <w:tcW w:w="5495" w:type="dxa"/>
          </w:tcPr>
          <w:p w14:paraId="0EA204C5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4536" w:type="dxa"/>
          </w:tcPr>
          <w:p w14:paraId="789DA89E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eastAsia="Calibri" w:hAnsi="Garamond" w:cs="Times New Roman"/>
                <w:sz w:val="24"/>
                <w:szCs w:val="24"/>
                <w:lang w:val="en-US"/>
              </w:rPr>
              <w:t>Unmarried/widowed/separated/divorced=0</w:t>
            </w:r>
          </w:p>
        </w:tc>
      </w:tr>
      <w:tr w:rsidR="00E97965" w:rsidRPr="00C17D63" w14:paraId="1FC2C8CD" w14:textId="77777777" w:rsidTr="00E97965">
        <w:trPr>
          <w:trHeight w:val="70"/>
        </w:trPr>
        <w:tc>
          <w:tcPr>
            <w:tcW w:w="5495" w:type="dxa"/>
          </w:tcPr>
          <w:p w14:paraId="5A5D2209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41EF98B9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Married</w:t>
            </w:r>
            <w:r w:rsidRPr="00C17D63">
              <w:rPr>
                <w:rFonts w:ascii="Garamond" w:eastAsia="Calibri" w:hAnsi="Garamond" w:cs="Times New Roman"/>
                <w:sz w:val="24"/>
                <w:szCs w:val="24"/>
                <w:lang w:val="en-US"/>
              </w:rPr>
              <w:t>/cohabitant=1</w:t>
            </w:r>
          </w:p>
        </w:tc>
      </w:tr>
      <w:tr w:rsidR="00E97965" w:rsidRPr="00C17D63" w14:paraId="2B8F2CC1" w14:textId="77777777" w:rsidTr="00E97965">
        <w:trPr>
          <w:trHeight w:val="274"/>
        </w:trPr>
        <w:tc>
          <w:tcPr>
            <w:tcW w:w="5495" w:type="dxa"/>
          </w:tcPr>
          <w:p w14:paraId="0E9E20EA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Sons/daughters</w:t>
            </w:r>
          </w:p>
        </w:tc>
        <w:tc>
          <w:tcPr>
            <w:tcW w:w="4536" w:type="dxa"/>
          </w:tcPr>
          <w:p w14:paraId="63616C93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2BA017C9" w14:textId="77777777" w:rsidTr="00E97965">
        <w:trPr>
          <w:trHeight w:val="247"/>
        </w:trPr>
        <w:tc>
          <w:tcPr>
            <w:tcW w:w="5495" w:type="dxa"/>
          </w:tcPr>
          <w:p w14:paraId="2EB4AA6D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63FAE7EB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538CA346" w14:textId="77777777" w:rsidTr="00E97965">
        <w:trPr>
          <w:trHeight w:val="274"/>
        </w:trPr>
        <w:tc>
          <w:tcPr>
            <w:tcW w:w="5495" w:type="dxa"/>
          </w:tcPr>
          <w:p w14:paraId="37BD45B3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4536" w:type="dxa"/>
          </w:tcPr>
          <w:p w14:paraId="7327A909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Other=0</w:t>
            </w:r>
          </w:p>
        </w:tc>
      </w:tr>
      <w:tr w:rsidR="00E97965" w:rsidRPr="00C17D63" w14:paraId="6940C25B" w14:textId="77777777" w:rsidTr="00E97965">
        <w:trPr>
          <w:trHeight w:val="261"/>
        </w:trPr>
        <w:tc>
          <w:tcPr>
            <w:tcW w:w="5495" w:type="dxa"/>
          </w:tcPr>
          <w:p w14:paraId="55608893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73644890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High school or university degree=1</w:t>
            </w:r>
          </w:p>
        </w:tc>
      </w:tr>
      <w:tr w:rsidR="00E97965" w:rsidRPr="00C17D63" w14:paraId="780AE3E2" w14:textId="77777777" w:rsidTr="00E97965">
        <w:trPr>
          <w:trHeight w:val="247"/>
        </w:trPr>
        <w:tc>
          <w:tcPr>
            <w:tcW w:w="5495" w:type="dxa"/>
          </w:tcPr>
          <w:p w14:paraId="746D1B9C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"/>
              </w:rPr>
              <w:t>Occupation before detention</w:t>
            </w:r>
          </w:p>
        </w:tc>
        <w:tc>
          <w:tcPr>
            <w:tcW w:w="4536" w:type="dxa"/>
          </w:tcPr>
          <w:p w14:paraId="18C927DC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Unemployed=0</w:t>
            </w:r>
          </w:p>
        </w:tc>
      </w:tr>
      <w:tr w:rsidR="00E97965" w:rsidRPr="00C17D63" w14:paraId="75A33FD4" w14:textId="77777777" w:rsidTr="00E97965">
        <w:trPr>
          <w:trHeight w:val="247"/>
        </w:trPr>
        <w:tc>
          <w:tcPr>
            <w:tcW w:w="5495" w:type="dxa"/>
          </w:tcPr>
          <w:p w14:paraId="54D54172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143CA56F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Employed=1</w:t>
            </w:r>
          </w:p>
        </w:tc>
      </w:tr>
      <w:tr w:rsidR="00E97965" w:rsidRPr="00C17D63" w14:paraId="75EE829D" w14:textId="77777777" w:rsidTr="00E97965">
        <w:trPr>
          <w:trHeight w:val="274"/>
        </w:trPr>
        <w:tc>
          <w:tcPr>
            <w:tcW w:w="5495" w:type="dxa"/>
          </w:tcPr>
          <w:p w14:paraId="12D4A42D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First detention</w:t>
            </w:r>
          </w:p>
        </w:tc>
        <w:tc>
          <w:tcPr>
            <w:tcW w:w="4536" w:type="dxa"/>
          </w:tcPr>
          <w:p w14:paraId="02AB0514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4A560391" w14:textId="77777777" w:rsidTr="00E97965">
        <w:trPr>
          <w:trHeight w:val="261"/>
        </w:trPr>
        <w:tc>
          <w:tcPr>
            <w:tcW w:w="5495" w:type="dxa"/>
          </w:tcPr>
          <w:p w14:paraId="5A15C3A3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0FFF25B3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118949C5" w14:textId="77777777" w:rsidTr="00E97965">
        <w:trPr>
          <w:trHeight w:val="290"/>
        </w:trPr>
        <w:tc>
          <w:tcPr>
            <w:tcW w:w="5495" w:type="dxa"/>
          </w:tcPr>
          <w:p w14:paraId="60D3ACB6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"/>
              </w:rPr>
              <w:t>Working activity in the prison</w:t>
            </w:r>
          </w:p>
        </w:tc>
        <w:tc>
          <w:tcPr>
            <w:tcW w:w="4536" w:type="dxa"/>
          </w:tcPr>
          <w:p w14:paraId="3395B68F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1162DCB7" w14:textId="77777777" w:rsidTr="00E97965">
        <w:trPr>
          <w:trHeight w:val="247"/>
        </w:trPr>
        <w:tc>
          <w:tcPr>
            <w:tcW w:w="5495" w:type="dxa"/>
          </w:tcPr>
          <w:p w14:paraId="5ADFB86C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53B2E75E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0E935F35" w14:textId="77777777" w:rsidTr="00E97965">
        <w:trPr>
          <w:trHeight w:val="274"/>
        </w:trPr>
        <w:tc>
          <w:tcPr>
            <w:tcW w:w="5495" w:type="dxa"/>
          </w:tcPr>
          <w:p w14:paraId="18BA0A9C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Type of cell</w:t>
            </w:r>
          </w:p>
        </w:tc>
        <w:tc>
          <w:tcPr>
            <w:tcW w:w="4536" w:type="dxa"/>
          </w:tcPr>
          <w:p w14:paraId="3435CA01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Individual=</w:t>
            </w:r>
          </w:p>
        </w:tc>
      </w:tr>
      <w:tr w:rsidR="00E97965" w:rsidRPr="00C17D63" w14:paraId="20B63E82" w14:textId="77777777" w:rsidTr="00E97965">
        <w:trPr>
          <w:trHeight w:val="261"/>
        </w:trPr>
        <w:tc>
          <w:tcPr>
            <w:tcW w:w="5495" w:type="dxa"/>
          </w:tcPr>
          <w:p w14:paraId="46B83BBC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24D88014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Shared=1</w:t>
            </w:r>
          </w:p>
        </w:tc>
      </w:tr>
      <w:tr w:rsidR="00E97965" w:rsidRPr="00C17D63" w14:paraId="11C7D926" w14:textId="77777777" w:rsidTr="00E97965">
        <w:trPr>
          <w:trHeight w:val="324"/>
        </w:trPr>
        <w:tc>
          <w:tcPr>
            <w:tcW w:w="5495" w:type="dxa"/>
          </w:tcPr>
          <w:p w14:paraId="0A88C065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</w:t>
            </w:r>
            <w:r w:rsidRPr="00C17D63">
              <w:rPr>
                <w:rFonts w:ascii="Garamond" w:hAnsi="Garamond" w:cs="Times New Roman"/>
                <w:sz w:val="24"/>
                <w:szCs w:val="24"/>
                <w:lang w:val="en"/>
              </w:rPr>
              <w:t>t least one c</w:t>
            </w:r>
            <w:proofErr w:type="spellStart"/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hronic</w:t>
            </w:r>
            <w:proofErr w:type="spellEnd"/>
            <w:r w:rsidRPr="00C17D63">
              <w:rPr>
                <w:rFonts w:ascii="Garamond" w:hAnsi="Garamond" w:cs="Times New Roman"/>
                <w:sz w:val="24"/>
                <w:szCs w:val="24"/>
                <w:lang w:val="en"/>
              </w:rPr>
              <w:t xml:space="preserve"> disease</w:t>
            </w:r>
          </w:p>
        </w:tc>
        <w:tc>
          <w:tcPr>
            <w:tcW w:w="4536" w:type="dxa"/>
          </w:tcPr>
          <w:p w14:paraId="3B499AE3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2748350D" w14:textId="77777777" w:rsidTr="00E97965">
        <w:trPr>
          <w:trHeight w:val="247"/>
        </w:trPr>
        <w:tc>
          <w:tcPr>
            <w:tcW w:w="5495" w:type="dxa"/>
          </w:tcPr>
          <w:p w14:paraId="3AE242BF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15277F38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5DAC5216" w14:textId="77777777" w:rsidTr="00E97965">
        <w:trPr>
          <w:trHeight w:val="312"/>
        </w:trPr>
        <w:tc>
          <w:tcPr>
            <w:tcW w:w="5495" w:type="dxa"/>
          </w:tcPr>
          <w:p w14:paraId="182805EC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iCs/>
                <w:sz w:val="24"/>
                <w:szCs w:val="24"/>
                <w:lang w:val="en-US"/>
              </w:rPr>
              <w:t>At least one common symptom compatible with COVID-19</w:t>
            </w: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in the previous 3 months</w:t>
            </w:r>
          </w:p>
        </w:tc>
        <w:tc>
          <w:tcPr>
            <w:tcW w:w="4536" w:type="dxa"/>
          </w:tcPr>
          <w:p w14:paraId="5277EC2D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i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13879ADD" w14:textId="77777777" w:rsidTr="00E97965">
        <w:trPr>
          <w:trHeight w:val="216"/>
        </w:trPr>
        <w:tc>
          <w:tcPr>
            <w:tcW w:w="5495" w:type="dxa"/>
          </w:tcPr>
          <w:p w14:paraId="36D60ABB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4C66819F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5CB93C9B" w14:textId="77777777" w:rsidTr="00E97965">
        <w:trPr>
          <w:trHeight w:val="247"/>
        </w:trPr>
        <w:tc>
          <w:tcPr>
            <w:tcW w:w="5495" w:type="dxa"/>
          </w:tcPr>
          <w:p w14:paraId="544CCB8D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Having generalized anxiety symptoms </w:t>
            </w:r>
          </w:p>
        </w:tc>
        <w:tc>
          <w:tcPr>
            <w:tcW w:w="4536" w:type="dxa"/>
          </w:tcPr>
          <w:p w14:paraId="2129D410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434592CD" w14:textId="77777777" w:rsidTr="00E97965">
        <w:trPr>
          <w:trHeight w:val="247"/>
        </w:trPr>
        <w:tc>
          <w:tcPr>
            <w:tcW w:w="5495" w:type="dxa"/>
          </w:tcPr>
          <w:p w14:paraId="4956FB7F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28FB1446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4906C509" w14:textId="77777777" w:rsidTr="00E97965">
        <w:trPr>
          <w:trHeight w:val="247"/>
        </w:trPr>
        <w:tc>
          <w:tcPr>
            <w:tcW w:w="5495" w:type="dxa"/>
          </w:tcPr>
          <w:p w14:paraId="5F1DA65A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Having depression symptoms </w:t>
            </w:r>
          </w:p>
        </w:tc>
        <w:tc>
          <w:tcPr>
            <w:tcW w:w="4536" w:type="dxa"/>
          </w:tcPr>
          <w:p w14:paraId="0F83A968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1E777088" w14:textId="77777777" w:rsidTr="00E97965">
        <w:trPr>
          <w:trHeight w:val="247"/>
        </w:trPr>
        <w:tc>
          <w:tcPr>
            <w:tcW w:w="5495" w:type="dxa"/>
          </w:tcPr>
          <w:p w14:paraId="23C1C456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5B95D774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03FDDBA6" w14:textId="77777777" w:rsidTr="00E97965">
        <w:trPr>
          <w:trHeight w:val="247"/>
        </w:trPr>
        <w:tc>
          <w:tcPr>
            <w:tcW w:w="5495" w:type="dxa"/>
          </w:tcPr>
          <w:p w14:paraId="6724E0C1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Having undergone a screening test with RT-PCR for SARS-CoV-2 detection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4536" w:type="dxa"/>
          </w:tcPr>
          <w:p w14:paraId="0CCF33AB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43316B6D" w14:textId="77777777" w:rsidTr="00E97965">
        <w:trPr>
          <w:trHeight w:val="247"/>
        </w:trPr>
        <w:tc>
          <w:tcPr>
            <w:tcW w:w="5495" w:type="dxa"/>
          </w:tcPr>
          <w:p w14:paraId="3CE02F72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"/>
              </w:rPr>
            </w:pPr>
          </w:p>
        </w:tc>
        <w:tc>
          <w:tcPr>
            <w:tcW w:w="4536" w:type="dxa"/>
          </w:tcPr>
          <w:p w14:paraId="7F88EE78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66660721" w14:textId="77777777" w:rsidTr="00E97965">
        <w:trPr>
          <w:trHeight w:val="70"/>
        </w:trPr>
        <w:tc>
          <w:tcPr>
            <w:tcW w:w="5495" w:type="dxa"/>
          </w:tcPr>
          <w:p w14:paraId="59F31BEC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Knowledge that COVID-19 can be transmitted through sneezing and coughing </w:t>
            </w:r>
          </w:p>
        </w:tc>
        <w:tc>
          <w:tcPr>
            <w:tcW w:w="4536" w:type="dxa"/>
          </w:tcPr>
          <w:p w14:paraId="5E831914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4A019DED" w14:textId="77777777" w:rsidTr="00E97965">
        <w:trPr>
          <w:trHeight w:val="70"/>
        </w:trPr>
        <w:tc>
          <w:tcPr>
            <w:tcW w:w="5495" w:type="dxa"/>
          </w:tcPr>
          <w:p w14:paraId="732C6848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09A9968F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4DA33CAC" w14:textId="77777777" w:rsidTr="00E97965">
        <w:trPr>
          <w:trHeight w:val="70"/>
        </w:trPr>
        <w:tc>
          <w:tcPr>
            <w:tcW w:w="5495" w:type="dxa"/>
          </w:tcPr>
          <w:p w14:paraId="3B146CDB" w14:textId="0ECC8936" w:rsidR="00E97965" w:rsidRPr="00C17D63" w:rsidRDefault="00E97965" w:rsidP="00C17D63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Knowledge about COVID-19 transmission </w:t>
            </w:r>
          </w:p>
        </w:tc>
        <w:tc>
          <w:tcPr>
            <w:tcW w:w="4536" w:type="dxa"/>
          </w:tcPr>
          <w:p w14:paraId="19A0ECA5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498626CD" w14:textId="77777777" w:rsidTr="00E97965">
        <w:trPr>
          <w:trHeight w:val="70"/>
        </w:trPr>
        <w:tc>
          <w:tcPr>
            <w:tcW w:w="5495" w:type="dxa"/>
          </w:tcPr>
          <w:p w14:paraId="0A5B7E4F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73095EC8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191B5549" w14:textId="77777777" w:rsidTr="00E97965">
        <w:trPr>
          <w:trHeight w:val="70"/>
        </w:trPr>
        <w:tc>
          <w:tcPr>
            <w:tcW w:w="5495" w:type="dxa"/>
          </w:tcPr>
          <w:p w14:paraId="3A8B61F6" w14:textId="57B89543" w:rsidR="00E97965" w:rsidRPr="00C17D63" w:rsidRDefault="00E97965" w:rsidP="00C17D63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>Not usefulness of alcohol-based hand sanitizers</w:t>
            </w:r>
            <w:r w:rsidRPr="00C17D63">
              <w:rPr>
                <w:rFonts w:ascii="Calibri" w:hAnsi="Calibri" w:cs="Times New Roman"/>
                <w:lang w:val="en-US"/>
              </w:rPr>
              <w:t xml:space="preserve">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against transmission </w:t>
            </w:r>
          </w:p>
        </w:tc>
        <w:tc>
          <w:tcPr>
            <w:tcW w:w="4536" w:type="dxa"/>
          </w:tcPr>
          <w:p w14:paraId="1039EBE4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6A489F02" w14:textId="77777777" w:rsidTr="00E97965">
        <w:trPr>
          <w:trHeight w:val="70"/>
        </w:trPr>
        <w:tc>
          <w:tcPr>
            <w:tcW w:w="5495" w:type="dxa"/>
          </w:tcPr>
          <w:p w14:paraId="48A381A0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43B0A221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1CC19671" w14:textId="77777777" w:rsidTr="00E97965">
        <w:trPr>
          <w:trHeight w:val="70"/>
        </w:trPr>
        <w:tc>
          <w:tcPr>
            <w:tcW w:w="5495" w:type="dxa"/>
          </w:tcPr>
          <w:p w14:paraId="7F08F374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>Knowledge that s</w:t>
            </w:r>
            <w:proofErr w:type="spellStart"/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ubjects</w:t>
            </w:r>
            <w:proofErr w:type="spellEnd"/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 with at least one chronic disease are at risk of severe complications of COVID-19 </w:t>
            </w:r>
          </w:p>
        </w:tc>
        <w:tc>
          <w:tcPr>
            <w:tcW w:w="4536" w:type="dxa"/>
          </w:tcPr>
          <w:p w14:paraId="1570A048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7103CC4C" w14:textId="77777777" w:rsidTr="00E97965">
        <w:trPr>
          <w:trHeight w:val="70"/>
        </w:trPr>
        <w:tc>
          <w:tcPr>
            <w:tcW w:w="5495" w:type="dxa"/>
          </w:tcPr>
          <w:p w14:paraId="49B52DF0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46B03591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2033DE1C" w14:textId="77777777" w:rsidTr="00E97965">
        <w:trPr>
          <w:trHeight w:val="70"/>
        </w:trPr>
        <w:tc>
          <w:tcPr>
            <w:tcW w:w="5495" w:type="dxa"/>
          </w:tcPr>
          <w:p w14:paraId="39C16A88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Knowledge that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COVID-19 vaccination is available </w:t>
            </w:r>
          </w:p>
        </w:tc>
        <w:tc>
          <w:tcPr>
            <w:tcW w:w="4536" w:type="dxa"/>
          </w:tcPr>
          <w:p w14:paraId="4C20C50A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53EAA682" w14:textId="77777777" w:rsidTr="00E97965">
        <w:trPr>
          <w:trHeight w:val="70"/>
        </w:trPr>
        <w:tc>
          <w:tcPr>
            <w:tcW w:w="5495" w:type="dxa"/>
          </w:tcPr>
          <w:p w14:paraId="00DCAAF9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2C97BAEB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071B72DD" w14:textId="77777777" w:rsidTr="00E97965">
        <w:trPr>
          <w:trHeight w:val="70"/>
        </w:trPr>
        <w:tc>
          <w:tcPr>
            <w:tcW w:w="5495" w:type="dxa"/>
          </w:tcPr>
          <w:p w14:paraId="6C02A619" w14:textId="5F431177" w:rsidR="00E97965" w:rsidRPr="00C17D63" w:rsidRDefault="00E97965" w:rsidP="00C17D63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GB"/>
              </w:rPr>
              <w:t xml:space="preserve">Knowledge about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effective infection control measures for COVID-19</w:t>
            </w:r>
          </w:p>
        </w:tc>
        <w:tc>
          <w:tcPr>
            <w:tcW w:w="4536" w:type="dxa"/>
          </w:tcPr>
          <w:p w14:paraId="3CAAFF93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62F891C4" w14:textId="77777777" w:rsidTr="00E97965">
        <w:trPr>
          <w:trHeight w:val="70"/>
        </w:trPr>
        <w:tc>
          <w:tcPr>
            <w:tcW w:w="5495" w:type="dxa"/>
          </w:tcPr>
          <w:p w14:paraId="43122E33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2B8330EC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4A5D2E9E" w14:textId="77777777" w:rsidTr="00E97965">
        <w:trPr>
          <w:trHeight w:val="70"/>
        </w:trPr>
        <w:tc>
          <w:tcPr>
            <w:tcW w:w="5495" w:type="dxa"/>
          </w:tcPr>
          <w:p w14:paraId="74FD09B5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Belief that COVID-19 is more serious than influenza</w:t>
            </w:r>
          </w:p>
        </w:tc>
        <w:tc>
          <w:tcPr>
            <w:tcW w:w="4536" w:type="dxa"/>
          </w:tcPr>
          <w:p w14:paraId="2A6A481C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E97965" w:rsidRPr="00C17D63" w14:paraId="2FA40923" w14:textId="77777777" w:rsidTr="00E97965">
        <w:trPr>
          <w:trHeight w:val="70"/>
        </w:trPr>
        <w:tc>
          <w:tcPr>
            <w:tcW w:w="5495" w:type="dxa"/>
          </w:tcPr>
          <w:p w14:paraId="73D23212" w14:textId="77777777" w:rsidR="00E97965" w:rsidRPr="00C17D63" w:rsidRDefault="00E97965" w:rsidP="00E97965">
            <w:pPr>
              <w:rPr>
                <w:rFonts w:ascii="Garamond" w:hAnsi="Garamond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61D7D21A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E97965" w:rsidRPr="00C17D63" w14:paraId="7834D19E" w14:textId="77777777" w:rsidTr="00E97965">
        <w:trPr>
          <w:trHeight w:val="70"/>
        </w:trPr>
        <w:tc>
          <w:tcPr>
            <w:tcW w:w="5495" w:type="dxa"/>
          </w:tcPr>
          <w:p w14:paraId="42FF4773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Perception to be at high risk of severe complications caused by COVID-19</w:t>
            </w:r>
          </w:p>
        </w:tc>
        <w:tc>
          <w:tcPr>
            <w:tcW w:w="4536" w:type="dxa"/>
          </w:tcPr>
          <w:p w14:paraId="5664E868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E97965" w:rsidRPr="00C17D63" w14:paraId="23299FF0" w14:textId="77777777" w:rsidTr="00E97965">
        <w:trPr>
          <w:trHeight w:val="70"/>
        </w:trPr>
        <w:tc>
          <w:tcPr>
            <w:tcW w:w="5495" w:type="dxa"/>
          </w:tcPr>
          <w:p w14:paraId="1D5A938F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536" w:type="dxa"/>
          </w:tcPr>
          <w:p w14:paraId="36DBA3D9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E97965" w:rsidRPr="00C17D63" w14:paraId="338673BD" w14:textId="77777777" w:rsidTr="00E97965">
        <w:trPr>
          <w:trHeight w:val="70"/>
        </w:trPr>
        <w:tc>
          <w:tcPr>
            <w:tcW w:w="5495" w:type="dxa"/>
          </w:tcPr>
          <w:p w14:paraId="0EE98771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Belief that, even if necessary, they would prefer avoiding to go to the hospital due to the fear of contracting COVID-19</w:t>
            </w:r>
          </w:p>
        </w:tc>
        <w:tc>
          <w:tcPr>
            <w:tcW w:w="4536" w:type="dxa"/>
          </w:tcPr>
          <w:p w14:paraId="2FFDB7F1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E97965" w:rsidRPr="00C17D63" w14:paraId="14F53B35" w14:textId="77777777" w:rsidTr="00E97965">
        <w:trPr>
          <w:trHeight w:val="70"/>
        </w:trPr>
        <w:tc>
          <w:tcPr>
            <w:tcW w:w="5495" w:type="dxa"/>
          </w:tcPr>
          <w:p w14:paraId="4812F5AC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536" w:type="dxa"/>
          </w:tcPr>
          <w:p w14:paraId="1A67A36D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E97965" w:rsidRPr="00C17D63" w14:paraId="364EF6CB" w14:textId="77777777" w:rsidTr="00E97965">
        <w:trPr>
          <w:trHeight w:val="70"/>
        </w:trPr>
        <w:tc>
          <w:tcPr>
            <w:tcW w:w="5495" w:type="dxa"/>
          </w:tcPr>
          <w:p w14:paraId="1EED12FC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Perception to be at risk of developing COVID-19 </w:t>
            </w:r>
          </w:p>
        </w:tc>
        <w:tc>
          <w:tcPr>
            <w:tcW w:w="4536" w:type="dxa"/>
          </w:tcPr>
          <w:p w14:paraId="07FDFFE7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E97965" w:rsidRPr="00C17D63" w14:paraId="296FF010" w14:textId="77777777" w:rsidTr="00E97965">
        <w:trPr>
          <w:trHeight w:val="70"/>
        </w:trPr>
        <w:tc>
          <w:tcPr>
            <w:tcW w:w="5495" w:type="dxa"/>
          </w:tcPr>
          <w:p w14:paraId="0E5E943A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536" w:type="dxa"/>
          </w:tcPr>
          <w:p w14:paraId="5D693DAD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E97965" w:rsidRPr="00C17D63" w14:paraId="772BFB0C" w14:textId="77777777" w:rsidTr="00E97965">
        <w:trPr>
          <w:trHeight w:val="70"/>
        </w:trPr>
        <w:tc>
          <w:tcPr>
            <w:tcW w:w="5495" w:type="dxa"/>
          </w:tcPr>
          <w:p w14:paraId="465963F6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Belief that COVID-19 could cause serious consequences in their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GB"/>
              </w:rPr>
              <w:t>prison institution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4536" w:type="dxa"/>
          </w:tcPr>
          <w:p w14:paraId="6E5CBF83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E97965" w:rsidRPr="00C17D63" w14:paraId="46A17B0B" w14:textId="77777777" w:rsidTr="00E97965">
        <w:trPr>
          <w:trHeight w:val="70"/>
        </w:trPr>
        <w:tc>
          <w:tcPr>
            <w:tcW w:w="5495" w:type="dxa"/>
          </w:tcPr>
          <w:p w14:paraId="6D4B024E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536" w:type="dxa"/>
          </w:tcPr>
          <w:p w14:paraId="71A4496B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E97965" w:rsidRPr="00C17D63" w14:paraId="148BB05D" w14:textId="77777777" w:rsidTr="00E97965">
        <w:trPr>
          <w:trHeight w:val="70"/>
        </w:trPr>
        <w:tc>
          <w:tcPr>
            <w:tcW w:w="5495" w:type="dxa"/>
          </w:tcPr>
          <w:p w14:paraId="3BFA2180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Belief that COVID-19 will continue to spread in Italy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4536" w:type="dxa"/>
          </w:tcPr>
          <w:p w14:paraId="05E3F070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E97965" w:rsidRPr="00C17D63" w14:paraId="72B7F3C6" w14:textId="77777777" w:rsidTr="00E97965">
        <w:trPr>
          <w:trHeight w:val="70"/>
        </w:trPr>
        <w:tc>
          <w:tcPr>
            <w:tcW w:w="5495" w:type="dxa"/>
          </w:tcPr>
          <w:p w14:paraId="4DF991B0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536" w:type="dxa"/>
          </w:tcPr>
          <w:p w14:paraId="7A56E5B9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E97965" w:rsidRPr="00C17D63" w14:paraId="7FB7E0DD" w14:textId="77777777" w:rsidTr="00E97965">
        <w:trPr>
          <w:trHeight w:val="70"/>
        </w:trPr>
        <w:tc>
          <w:tcPr>
            <w:tcW w:w="5495" w:type="dxa"/>
          </w:tcPr>
          <w:p w14:paraId="160FDFA7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Self-confidence about ability to protect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oneself from SARS-CoV-2 infection </w:t>
            </w:r>
          </w:p>
        </w:tc>
        <w:tc>
          <w:tcPr>
            <w:tcW w:w="4536" w:type="dxa"/>
          </w:tcPr>
          <w:p w14:paraId="7A03D2B8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Uncertain/Disagree=0      </w:t>
            </w:r>
          </w:p>
        </w:tc>
      </w:tr>
      <w:tr w:rsidR="00E97965" w:rsidRPr="00C17D63" w14:paraId="3F1D9AD4" w14:textId="77777777" w:rsidTr="00E97965">
        <w:trPr>
          <w:trHeight w:val="70"/>
        </w:trPr>
        <w:tc>
          <w:tcPr>
            <w:tcW w:w="5495" w:type="dxa"/>
          </w:tcPr>
          <w:p w14:paraId="4C3A8096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4536" w:type="dxa"/>
          </w:tcPr>
          <w:p w14:paraId="7B63CF88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>Agree=1</w:t>
            </w:r>
          </w:p>
        </w:tc>
      </w:tr>
      <w:tr w:rsidR="00E97965" w:rsidRPr="00C17D63" w14:paraId="68B9D768" w14:textId="77777777" w:rsidTr="00E97965">
        <w:trPr>
          <w:trHeight w:val="70"/>
        </w:trPr>
        <w:tc>
          <w:tcPr>
            <w:tcW w:w="5495" w:type="dxa"/>
          </w:tcPr>
          <w:p w14:paraId="6DC98BC2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Physicians as source of information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4536" w:type="dxa"/>
          </w:tcPr>
          <w:p w14:paraId="68037C06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62A0BE84" w14:textId="77777777" w:rsidTr="00E97965">
        <w:trPr>
          <w:trHeight w:val="70"/>
        </w:trPr>
        <w:tc>
          <w:tcPr>
            <w:tcW w:w="5495" w:type="dxa"/>
          </w:tcPr>
          <w:p w14:paraId="3C8999D5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05DF4D2F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6AA71C36" w14:textId="77777777" w:rsidTr="00E97965">
        <w:trPr>
          <w:trHeight w:val="70"/>
        </w:trPr>
        <w:tc>
          <w:tcPr>
            <w:tcW w:w="5495" w:type="dxa"/>
          </w:tcPr>
          <w:p w14:paraId="4BB9C1DE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Media and newspaper as source of information</w:t>
            </w:r>
          </w:p>
        </w:tc>
        <w:tc>
          <w:tcPr>
            <w:tcW w:w="4536" w:type="dxa"/>
          </w:tcPr>
          <w:p w14:paraId="304F3B6A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51725361" w14:textId="77777777" w:rsidTr="00E97965">
        <w:trPr>
          <w:trHeight w:val="70"/>
        </w:trPr>
        <w:tc>
          <w:tcPr>
            <w:tcW w:w="5495" w:type="dxa"/>
          </w:tcPr>
          <w:p w14:paraId="27F22121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0EEDBCD8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3C3BF4BD" w14:textId="77777777" w:rsidTr="00E97965">
        <w:trPr>
          <w:trHeight w:val="70"/>
        </w:trPr>
        <w:tc>
          <w:tcPr>
            <w:tcW w:w="5495" w:type="dxa"/>
          </w:tcPr>
          <w:p w14:paraId="29F590D3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>Family and friends as source of information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36" w:type="dxa"/>
          </w:tcPr>
          <w:p w14:paraId="4CC1A74C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689EFF19" w14:textId="77777777" w:rsidTr="00E97965">
        <w:trPr>
          <w:trHeight w:val="70"/>
        </w:trPr>
        <w:tc>
          <w:tcPr>
            <w:tcW w:w="5495" w:type="dxa"/>
          </w:tcPr>
          <w:p w14:paraId="6328C03D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2D63CC3D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7B9444CE" w14:textId="77777777" w:rsidTr="00E97965">
        <w:trPr>
          <w:trHeight w:val="70"/>
        </w:trPr>
        <w:tc>
          <w:tcPr>
            <w:tcW w:w="5495" w:type="dxa"/>
          </w:tcPr>
          <w:p w14:paraId="36AD521A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  <w:t xml:space="preserve">Prisoners </w:t>
            </w: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 xml:space="preserve">involved in a prison education program </w:t>
            </w:r>
          </w:p>
        </w:tc>
        <w:tc>
          <w:tcPr>
            <w:tcW w:w="4536" w:type="dxa"/>
          </w:tcPr>
          <w:p w14:paraId="32337820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10631ACD" w14:textId="77777777" w:rsidTr="00E97965">
        <w:trPr>
          <w:trHeight w:val="70"/>
        </w:trPr>
        <w:tc>
          <w:tcPr>
            <w:tcW w:w="5495" w:type="dxa"/>
          </w:tcPr>
          <w:p w14:paraId="0220833C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34573398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  <w:tr w:rsidR="00E97965" w:rsidRPr="00C17D63" w14:paraId="4E734470" w14:textId="77777777" w:rsidTr="00E97965">
        <w:trPr>
          <w:trHeight w:val="70"/>
        </w:trPr>
        <w:tc>
          <w:tcPr>
            <w:tcW w:w="5495" w:type="dxa"/>
          </w:tcPr>
          <w:p w14:paraId="4507E704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 w:cs="Times New Roman"/>
                <w:bCs/>
                <w:sz w:val="24"/>
                <w:szCs w:val="24"/>
                <w:lang w:val="en"/>
              </w:rPr>
              <w:t>Need of</w:t>
            </w:r>
            <w:r w:rsidRPr="00C17D63">
              <w:rPr>
                <w:rFonts w:ascii="Garamond" w:hAnsi="Garamond" w:cs="Times New Roman"/>
                <w:sz w:val="24"/>
                <w:szCs w:val="24"/>
                <w:lang w:val="en-US"/>
              </w:rPr>
              <w:t xml:space="preserve"> additional information about COVID-19</w:t>
            </w:r>
          </w:p>
        </w:tc>
        <w:tc>
          <w:tcPr>
            <w:tcW w:w="4536" w:type="dxa"/>
          </w:tcPr>
          <w:p w14:paraId="5B36554D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  <w:lang w:val="en-US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No=0</w:t>
            </w:r>
          </w:p>
        </w:tc>
      </w:tr>
      <w:tr w:rsidR="00E97965" w:rsidRPr="00C17D63" w14:paraId="532282A6" w14:textId="77777777" w:rsidTr="00E97965">
        <w:trPr>
          <w:trHeight w:val="70"/>
        </w:trPr>
        <w:tc>
          <w:tcPr>
            <w:tcW w:w="5495" w:type="dxa"/>
          </w:tcPr>
          <w:p w14:paraId="371551E2" w14:textId="77777777" w:rsidR="00E97965" w:rsidRPr="00C17D63" w:rsidRDefault="00E97965" w:rsidP="00E97965">
            <w:pPr>
              <w:rPr>
                <w:rFonts w:ascii="Garamond" w:hAnsi="Garamond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14:paraId="47F312BC" w14:textId="77777777" w:rsidR="00E97965" w:rsidRPr="00C17D63" w:rsidRDefault="00E97965" w:rsidP="00E97965">
            <w:pPr>
              <w:jc w:val="both"/>
              <w:rPr>
                <w:rFonts w:ascii="Garamond" w:hAnsi="Garamond" w:cs="Times New Roman"/>
                <w:bCs/>
                <w:sz w:val="24"/>
                <w:szCs w:val="24"/>
              </w:rPr>
            </w:pPr>
            <w:r w:rsidRPr="00C17D63">
              <w:rPr>
                <w:rFonts w:ascii="Garamond" w:hAnsi="Garamond"/>
                <w:sz w:val="24"/>
                <w:szCs w:val="24"/>
              </w:rPr>
              <w:t>Yes=1</w:t>
            </w:r>
          </w:p>
        </w:tc>
      </w:tr>
    </w:tbl>
    <w:p w14:paraId="1C6254A7" w14:textId="77777777" w:rsidR="00E97965" w:rsidRPr="00C17D63" w:rsidRDefault="00E97965">
      <w:pPr>
        <w:rPr>
          <w:lang w:val="en-US"/>
        </w:rPr>
      </w:pPr>
    </w:p>
    <w:sectPr w:rsidR="00E97965" w:rsidRPr="00C17D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27F5"/>
    <w:rsid w:val="000317EB"/>
    <w:rsid w:val="00035922"/>
    <w:rsid w:val="00112A80"/>
    <w:rsid w:val="0014087D"/>
    <w:rsid w:val="001950BC"/>
    <w:rsid w:val="001A7F78"/>
    <w:rsid w:val="001D65FF"/>
    <w:rsid w:val="001D67A2"/>
    <w:rsid w:val="002001E9"/>
    <w:rsid w:val="00243A93"/>
    <w:rsid w:val="00247EE7"/>
    <w:rsid w:val="00251F2E"/>
    <w:rsid w:val="002D1092"/>
    <w:rsid w:val="00301C91"/>
    <w:rsid w:val="003044EC"/>
    <w:rsid w:val="00316F1B"/>
    <w:rsid w:val="0035138F"/>
    <w:rsid w:val="00384F8A"/>
    <w:rsid w:val="00386E40"/>
    <w:rsid w:val="00422F32"/>
    <w:rsid w:val="00430B72"/>
    <w:rsid w:val="0045421D"/>
    <w:rsid w:val="004634FC"/>
    <w:rsid w:val="0047028C"/>
    <w:rsid w:val="00562CCD"/>
    <w:rsid w:val="0059082A"/>
    <w:rsid w:val="005A341A"/>
    <w:rsid w:val="005B05FE"/>
    <w:rsid w:val="005D3C1C"/>
    <w:rsid w:val="0065244C"/>
    <w:rsid w:val="00686579"/>
    <w:rsid w:val="006A2008"/>
    <w:rsid w:val="006C59D8"/>
    <w:rsid w:val="006C7713"/>
    <w:rsid w:val="006D5B6A"/>
    <w:rsid w:val="00717362"/>
    <w:rsid w:val="00782C17"/>
    <w:rsid w:val="007B5877"/>
    <w:rsid w:val="007B61B7"/>
    <w:rsid w:val="007B6D7E"/>
    <w:rsid w:val="007C620B"/>
    <w:rsid w:val="00807E2D"/>
    <w:rsid w:val="00854E58"/>
    <w:rsid w:val="008627F5"/>
    <w:rsid w:val="00885F5E"/>
    <w:rsid w:val="008E4DA1"/>
    <w:rsid w:val="00920F20"/>
    <w:rsid w:val="00966DF8"/>
    <w:rsid w:val="00975BA4"/>
    <w:rsid w:val="009823EC"/>
    <w:rsid w:val="009B2F9D"/>
    <w:rsid w:val="009E400E"/>
    <w:rsid w:val="009E5F16"/>
    <w:rsid w:val="00A064FC"/>
    <w:rsid w:val="00A11A3D"/>
    <w:rsid w:val="00A4207C"/>
    <w:rsid w:val="00A46B70"/>
    <w:rsid w:val="00AD3543"/>
    <w:rsid w:val="00AD659F"/>
    <w:rsid w:val="00AE304A"/>
    <w:rsid w:val="00B1481C"/>
    <w:rsid w:val="00B87B5F"/>
    <w:rsid w:val="00B96A66"/>
    <w:rsid w:val="00BC2C0E"/>
    <w:rsid w:val="00C17D63"/>
    <w:rsid w:val="00C5477B"/>
    <w:rsid w:val="00C94906"/>
    <w:rsid w:val="00C95019"/>
    <w:rsid w:val="00D01118"/>
    <w:rsid w:val="00D05B47"/>
    <w:rsid w:val="00D43CBA"/>
    <w:rsid w:val="00DF1772"/>
    <w:rsid w:val="00E34420"/>
    <w:rsid w:val="00E97965"/>
    <w:rsid w:val="00EA1A6C"/>
    <w:rsid w:val="00F1374A"/>
    <w:rsid w:val="00F30F80"/>
    <w:rsid w:val="00FB15A5"/>
    <w:rsid w:val="00FB1FC4"/>
    <w:rsid w:val="00FB3AE3"/>
    <w:rsid w:val="00FC674C"/>
    <w:rsid w:val="00FE082B"/>
    <w:rsid w:val="00FE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FB0C3"/>
  <w15:docId w15:val="{7B2F80A9-936C-4CA9-8822-E61CD13B5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16F1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62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5D3C1C"/>
    <w:pPr>
      <w:spacing w:after="0" w:line="240" w:lineRule="auto"/>
    </w:pPr>
    <w:rPr>
      <w:rFonts w:eastAsia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9A4D01-9FAD-4753-B293-C8CB04941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3</Words>
  <Characters>6063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Francesco Napolitano</cp:lastModifiedBy>
  <cp:revision>2</cp:revision>
  <dcterms:created xsi:type="dcterms:W3CDTF">2021-12-13T18:23:00Z</dcterms:created>
  <dcterms:modified xsi:type="dcterms:W3CDTF">2021-12-13T18:23:00Z</dcterms:modified>
</cp:coreProperties>
</file>